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76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3"/>
        <w:gridCol w:w="2071"/>
        <w:gridCol w:w="1773"/>
        <w:gridCol w:w="2021"/>
        <w:gridCol w:w="1971"/>
        <w:gridCol w:w="1819"/>
        <w:gridCol w:w="1819"/>
        <w:gridCol w:w="1619"/>
      </w:tblGrid>
      <w:tr w:rsidR="00E54134" w:rsidRPr="00E4544A" w14:paraId="302E84C8" w14:textId="77777777" w:rsidTr="005452B3">
        <w:trPr>
          <w:trHeight w:val="617"/>
          <w:jc w:val="center"/>
        </w:trPr>
        <w:tc>
          <w:tcPr>
            <w:tcW w:w="15376" w:type="dxa"/>
            <w:gridSpan w:val="8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78D274" w14:textId="135D7371" w:rsidR="00E54134" w:rsidRPr="00E54134" w:rsidRDefault="00E54134" w:rsidP="00E5413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3234F">
              <w:rPr>
                <w:rFonts w:ascii="Times New Roman" w:hAnsi="Times New Roman" w:cs="Times New Roman"/>
                <w:sz w:val="24"/>
                <w:szCs w:val="28"/>
              </w:rPr>
              <w:t xml:space="preserve">Supplementary Tabl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244DEA">
              <w:rPr>
                <w:rFonts w:ascii="Times New Roman" w:hAnsi="Times New Roman" w:cs="Times New Roman"/>
                <w:sz w:val="24"/>
                <w:szCs w:val="28"/>
              </w:rPr>
              <w:t>Multiple imputation of missing values</w:t>
            </w:r>
            <w:r w:rsidRPr="0023234F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</w:tr>
      <w:tr w:rsidR="005452B3" w:rsidRPr="00E4544A" w14:paraId="252A2AB8" w14:textId="1E782A1A" w:rsidTr="00DD13FB">
        <w:trPr>
          <w:trHeight w:val="356"/>
          <w:jc w:val="center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E683CF" w14:textId="77777777" w:rsidR="00B945B1" w:rsidRPr="00E4544A" w:rsidRDefault="00B945B1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5B58D1" w14:textId="6AF21931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iginal data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6B21BF" w14:textId="6EB8C6E9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mputation 1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FA4B5E" w14:textId="28432973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mputation 2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F69A02" w14:textId="74C52435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mputation 3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E94C6F" w14:textId="605143E0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mputation 4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70BBF9" w14:textId="7E62983F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mputation 5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F3DEF9" w14:textId="5E6FE9AB" w:rsidR="00B945B1" w:rsidRPr="00E4544A" w:rsidRDefault="001D0234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0E7CD5" w:rsidRPr="00E4544A" w14:paraId="106A49D5" w14:textId="60BD9A6C" w:rsidTr="00D71E66">
        <w:trPr>
          <w:trHeight w:val="307"/>
          <w:jc w:val="center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B5A474" w14:textId="77777777" w:rsidR="000E7CD5" w:rsidRPr="00E4544A" w:rsidRDefault="000E7CD5" w:rsidP="000E7C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72E2E7" w14:textId="1E775877" w:rsidR="000E7CD5" w:rsidRPr="00E4544A" w:rsidRDefault="000E7CD5" w:rsidP="000E7C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30.02 ± 3.81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FFFFFF"/>
          </w:tcPr>
          <w:p w14:paraId="7E777129" w14:textId="49F89C42" w:rsidR="000E7CD5" w:rsidRPr="00E4544A" w:rsidRDefault="000E7CD5" w:rsidP="000E7C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19DA">
              <w:rPr>
                <w:rFonts w:ascii="Times New Roman" w:hAnsi="Times New Roman" w:cs="Times New Roman"/>
                <w:color w:val="000000" w:themeColor="text1"/>
                <w:szCs w:val="21"/>
              </w:rPr>
              <w:t>30.02 ± 3.81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3D2968" w14:textId="547F783F" w:rsidR="000E7CD5" w:rsidRPr="00E4544A" w:rsidRDefault="000E7CD5" w:rsidP="000E7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819DA">
              <w:rPr>
                <w:rFonts w:ascii="Times New Roman" w:hAnsi="Times New Roman" w:cs="Times New Roman"/>
                <w:color w:val="000000" w:themeColor="text1"/>
                <w:szCs w:val="21"/>
              </w:rPr>
              <w:t>30.02 ± 3.81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FFFFFF"/>
          </w:tcPr>
          <w:p w14:paraId="67E70F78" w14:textId="3CD6AC26" w:rsidR="000E7CD5" w:rsidRPr="00E4544A" w:rsidRDefault="000E7CD5" w:rsidP="000E7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819DA">
              <w:rPr>
                <w:rFonts w:ascii="Times New Roman" w:hAnsi="Times New Roman" w:cs="Times New Roman"/>
                <w:color w:val="000000" w:themeColor="text1"/>
                <w:szCs w:val="21"/>
              </w:rPr>
              <w:t>30.02 ± 3.8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FFFFFF"/>
          </w:tcPr>
          <w:p w14:paraId="26AD1013" w14:textId="458EC7D0" w:rsidR="000E7CD5" w:rsidRPr="00E4544A" w:rsidRDefault="000E7CD5" w:rsidP="000E7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819DA">
              <w:rPr>
                <w:rFonts w:ascii="Times New Roman" w:hAnsi="Times New Roman" w:cs="Times New Roman"/>
                <w:color w:val="000000" w:themeColor="text1"/>
                <w:szCs w:val="21"/>
              </w:rPr>
              <w:t>30.02 ± 3.8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FFFFFF"/>
          </w:tcPr>
          <w:p w14:paraId="0E3722CD" w14:textId="03729EDC" w:rsidR="000E7CD5" w:rsidRPr="00E4544A" w:rsidRDefault="000E7CD5" w:rsidP="000E7C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819DA">
              <w:rPr>
                <w:rFonts w:ascii="Times New Roman" w:hAnsi="Times New Roman" w:cs="Times New Roman"/>
                <w:color w:val="000000" w:themeColor="text1"/>
                <w:szCs w:val="21"/>
              </w:rPr>
              <w:t>30.02 ± 3.81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DA0244" w14:textId="3C3C41E2" w:rsidR="000E7CD5" w:rsidRPr="00E4544A" w:rsidRDefault="000E7CD5" w:rsidP="000E7CD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4F7D6DAD" w14:textId="1A95E42A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F3C0E" w14:textId="77777777" w:rsidR="00B945B1" w:rsidRPr="00E4544A" w:rsidRDefault="00B945B1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BMI (kg/m</w:t>
            </w:r>
            <w:r w:rsidRPr="00E4544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454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FCFD075" w14:textId="2F155AAA" w:rsidR="00B945B1" w:rsidRPr="00E4544A" w:rsidRDefault="00B945B1" w:rsidP="00B945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2.12 ± 2.70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127CFD83" w14:textId="2D2E557C" w:rsidR="00B945B1" w:rsidRPr="00E4544A" w:rsidRDefault="00B945B1" w:rsidP="00B945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.06 ± 2.79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16385F" w14:textId="36F32173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.05 ± 2.79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65BA0CFE" w14:textId="30803CEA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.09 ± 2.79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5362AE14" w14:textId="1CAB7BC0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.05 ± 2.79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26DB1159" w14:textId="0294CA7D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.06 ± 2.80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035EE399" w14:textId="3494F524" w:rsidR="00B945B1" w:rsidRPr="00E4544A" w:rsidRDefault="00B945B1" w:rsidP="00B945B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4544A">
              <w:rPr>
                <w:rFonts w:ascii="Times New Roman" w:hAnsi="Times New Roman" w:cs="Times New Roman"/>
              </w:rPr>
              <w:t>0.999</w:t>
            </w:r>
          </w:p>
        </w:tc>
      </w:tr>
      <w:tr w:rsidR="005452B3" w:rsidRPr="00E4544A" w14:paraId="6118DC51" w14:textId="6A4E0ADE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E56589" w14:textId="77777777" w:rsidR="00B945B1" w:rsidRPr="00E4544A" w:rsidRDefault="00B945B1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Total pregnancy numbers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074EA86" w14:textId="0A104AD3" w:rsidR="00B945B1" w:rsidRPr="00E4544A" w:rsidRDefault="00B945B1" w:rsidP="00B945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78 ± 0.97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7055E188" w14:textId="10CE03EB" w:rsidR="00B945B1" w:rsidRPr="00E4544A" w:rsidRDefault="00B945B1" w:rsidP="00B945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78 ± 0.97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BA09DB" w14:textId="0B65AE2A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78 ± 0.97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3C43B54A" w14:textId="420E8E6C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78 ± 0.97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710FF86C" w14:textId="4C20BBB8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78 ± 0.97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41334A74" w14:textId="3E4B91FD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78 ± 0.97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4F03DFE2" w14:textId="48C54A49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12436083" w14:textId="62B0B6E5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C8ED64" w14:textId="77777777" w:rsidR="00B945B1" w:rsidRPr="00E4544A" w:rsidRDefault="00B945B1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Pregnancy loss numbers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447C043" w14:textId="3481081B" w:rsidR="00B945B1" w:rsidRPr="00E4544A" w:rsidRDefault="00B945B1" w:rsidP="00B945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38 ± 0.64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2FA7A741" w14:textId="227BEEA6" w:rsidR="00B945B1" w:rsidRPr="00E4544A" w:rsidRDefault="00B945B1" w:rsidP="00B945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38 ± 0.64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C82514" w14:textId="1B5F0755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38 ± 0.64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592DD8EA" w14:textId="437AAAFD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38 ± 0.64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615EE4EA" w14:textId="1ECE6520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38 ± 0.64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56CC827" w14:textId="742C79E3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38 ± 0.64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30654835" w14:textId="53BFA816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78E068F8" w14:textId="388FEB00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DA38D0" w14:textId="77777777" w:rsidR="00B945B1" w:rsidRPr="00E4544A" w:rsidRDefault="00B945B1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ducation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77C25861" w14:textId="60BF5265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14:paraId="75C572C0" w14:textId="5F23180C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D03726" w14:textId="5E5ADED2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  <w:vAlign w:val="center"/>
          </w:tcPr>
          <w:p w14:paraId="1CE7BA98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3A67CB7D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2E976FF5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  <w:vAlign w:val="center"/>
          </w:tcPr>
          <w:p w14:paraId="04373F5D" w14:textId="0238F6A6" w:rsidR="00B945B1" w:rsidRPr="00E4544A" w:rsidRDefault="001D57ED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19A8E937" w14:textId="56867686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27ECD3" w14:textId="322192A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Primary school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AB548E0" w14:textId="0C0C09D0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0 (3.47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37B97445" w14:textId="24AD4EA0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21 (3.47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AE4C10" w14:textId="27AE0AB9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19 (3.14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49864206" w14:textId="5ADE105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20 (3.31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18A03AB1" w14:textId="14255E6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19 (3.14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05CD1C2B" w14:textId="78A360D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22 (3.64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7F7DE52B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04D8694B" w14:textId="1BCD9171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07AFF0" w14:textId="4D03E842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Secondary school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41F52C35" w14:textId="44E1192C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67 (27.60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75ADB290" w14:textId="2EC8217B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167 (27.60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A82677" w14:textId="4EB936D6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171 (28.26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0F7F7CAA" w14:textId="327990B3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169 (27.93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0970D71" w14:textId="7CB0FE83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165 (27.27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286812AE" w14:textId="2D20DF7A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168 (27.77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38516867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2EAE6143" w14:textId="261F14C8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4C0F59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Bachelor degre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9F5D6DF" w14:textId="0A8F980F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389 (64.30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17410780" w14:textId="612A16C5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389 (64.30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C96EDA" w14:textId="26B88066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388 (64.13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713AD979" w14:textId="0F22941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388 (64.13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D19CE10" w14:textId="3C96D678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394 (65.12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A48E784" w14:textId="01AE9D5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385 (63.64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116CFC93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4538FA69" w14:textId="1D22448F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D6066D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Graduate degre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7C1818E" w14:textId="41C94094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8 (4.63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7593E519" w14:textId="22D649ED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28 (4.63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C8D8FB" w14:textId="11DEDB99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27 (4.46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5405DB28" w14:textId="2D9B468A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28 (4.63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6BC714D0" w14:textId="38EDDA53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27 (4.46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9F3D91A" w14:textId="17DD72DA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30 (4.96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46ACDB6B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3B655F57" w14:textId="706A7DEC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EB7732" w14:textId="77777777" w:rsidR="00B945B1" w:rsidRPr="00E4544A" w:rsidRDefault="00B945B1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Ethnic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254885F8" w14:textId="4EA3D29D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14:paraId="6A483589" w14:textId="55143A9C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3ABCAE" w14:textId="3B841486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  <w:vAlign w:val="center"/>
          </w:tcPr>
          <w:p w14:paraId="6E6AEC40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093B16F6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5CF4D1E3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  <w:vAlign w:val="center"/>
          </w:tcPr>
          <w:p w14:paraId="406DAFB6" w14:textId="1F20770E" w:rsidR="00B945B1" w:rsidRPr="00E4544A" w:rsidRDefault="001D57ED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552E8DF8" w14:textId="4AFA9F06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075776" w14:textId="29F212C8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Han nationality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23B30EF4" w14:textId="7DD3B92F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46 (91.00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27516C40" w14:textId="28D61D89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50 (90.91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B2A345" w14:textId="3937D508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51 (91.07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7E9C8C8C" w14:textId="2DF4599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51 (91.07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229ACA56" w14:textId="121DCCDA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50 (90.91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1A4D58DD" w14:textId="1C48764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51 (91.07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0BB39514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636AF668" w14:textId="036AE953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093F54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Others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BCF6A5B" w14:textId="3E742C59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4 (9.00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3F30142D" w14:textId="22ED51CA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5 (9.09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82EA80" w14:textId="0567726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4 (8.93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6E99990B" w14:textId="6C9B84F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4 (8.93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6D842169" w14:textId="254A065A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5 (9.09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1CBE0E6" w14:textId="23E26AC3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4 (8.93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3785CC73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66ECE66F" w14:textId="23013391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7BDFAE" w14:textId="77777777" w:rsidR="00EE1932" w:rsidRPr="00E4544A" w:rsidRDefault="00EE1932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Menarche (year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4040DF44" w14:textId="1F1D9F7E" w:rsidR="00EE1932" w:rsidRPr="00E4544A" w:rsidRDefault="00EE1932" w:rsidP="00EE19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3.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1.2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73" w:type="dxa"/>
            <w:shd w:val="clear" w:color="auto" w:fill="FFFFFF"/>
          </w:tcPr>
          <w:p w14:paraId="13C2115E" w14:textId="7BC3A3E9" w:rsidR="00EE1932" w:rsidRPr="00E4544A" w:rsidRDefault="00EE1932" w:rsidP="00EE19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3.53 ± 1.24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20F893" w14:textId="4E69346D" w:rsidR="00EE1932" w:rsidRPr="00E4544A" w:rsidRDefault="00EE1932" w:rsidP="00EE193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3.51 ± 1.28</w:t>
            </w:r>
          </w:p>
        </w:tc>
        <w:tc>
          <w:tcPr>
            <w:tcW w:w="1971" w:type="dxa"/>
            <w:shd w:val="clear" w:color="auto" w:fill="FFFFFF"/>
          </w:tcPr>
          <w:p w14:paraId="7B51B69E" w14:textId="350D24E5" w:rsidR="00EE1932" w:rsidRPr="00E4544A" w:rsidRDefault="00EE1932" w:rsidP="00EE193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3.49 ± 1.27</w:t>
            </w:r>
          </w:p>
        </w:tc>
        <w:tc>
          <w:tcPr>
            <w:tcW w:w="1819" w:type="dxa"/>
            <w:shd w:val="clear" w:color="auto" w:fill="FFFFFF"/>
          </w:tcPr>
          <w:p w14:paraId="5FF50402" w14:textId="544D433A" w:rsidR="00EE1932" w:rsidRPr="00E4544A" w:rsidRDefault="00EE1932" w:rsidP="00EE193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3.50 ± 1.27</w:t>
            </w:r>
          </w:p>
        </w:tc>
        <w:tc>
          <w:tcPr>
            <w:tcW w:w="1819" w:type="dxa"/>
            <w:shd w:val="clear" w:color="auto" w:fill="FFFFFF"/>
          </w:tcPr>
          <w:p w14:paraId="3DE7EB52" w14:textId="3318E056" w:rsidR="00EE1932" w:rsidRPr="00E4544A" w:rsidRDefault="00EE1932" w:rsidP="00EE193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3.51 ± 1.29</w:t>
            </w:r>
          </w:p>
        </w:tc>
        <w:tc>
          <w:tcPr>
            <w:tcW w:w="1619" w:type="dxa"/>
            <w:shd w:val="clear" w:color="auto" w:fill="FFFFFF"/>
          </w:tcPr>
          <w:p w14:paraId="002408B6" w14:textId="5C631C08" w:rsidR="00EE1932" w:rsidRPr="00E4544A" w:rsidRDefault="00EE1932" w:rsidP="00EE193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996</w:t>
            </w:r>
          </w:p>
        </w:tc>
      </w:tr>
      <w:tr w:rsidR="005452B3" w:rsidRPr="00E4544A" w14:paraId="57A8A1E3" w14:textId="016EE917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5111A8" w14:textId="77777777" w:rsidR="00B945B1" w:rsidRPr="00E4544A" w:rsidRDefault="00B945B1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Menstrual cycle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261F3200" w14:textId="24AC4AFB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14:paraId="15CDE6EB" w14:textId="29E6964A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2092B3" w14:textId="01A173DD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  <w:vAlign w:val="center"/>
          </w:tcPr>
          <w:p w14:paraId="5B45B246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1A23A6D7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58905AD4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  <w:vAlign w:val="center"/>
          </w:tcPr>
          <w:p w14:paraId="16F0C8F6" w14:textId="63063EBB" w:rsidR="00B945B1" w:rsidRPr="00E4544A" w:rsidRDefault="001D57ED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5229849D" w14:textId="2E5A50A9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575887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regular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0EC35CB" w14:textId="00C53DFA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27 (87.11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60D8853C" w14:textId="3BD3BFBE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27 (87.11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7C3C7D" w14:textId="66A1337C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27 (87.11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55902662" w14:textId="47FFCAC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27 (87.11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58A8065E" w14:textId="65E3D695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27 (87.11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5F098BEA" w14:textId="0F5FF112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27 (87.11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59D52089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2DC23077" w14:textId="604E0A00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D168F5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irregular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05B44464" w14:textId="29E75B8A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78 (12.89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6FB06B72" w14:textId="456FA1DB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78 (12.89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16DA51" w14:textId="51410F96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78 (12.89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01B598F0" w14:textId="3B13139A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78 (12.89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15E7438D" w14:textId="70ABF196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78 (12.89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79572584" w14:textId="6EAFF0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78 (12.89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2CE280DC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3F73D576" w14:textId="0876501E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CA134F" w14:textId="77777777" w:rsidR="00B945B1" w:rsidRPr="00E4544A" w:rsidRDefault="00B945B1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Pelvic surgery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C537B84" w14:textId="2BAF8E0F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14:paraId="49B64B2C" w14:textId="183C9BB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6EB71D" w14:textId="2744DF70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  <w:vAlign w:val="center"/>
          </w:tcPr>
          <w:p w14:paraId="06637F5C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68B1FB29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08D61763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  <w:vAlign w:val="center"/>
          </w:tcPr>
          <w:p w14:paraId="3DEC3A5B" w14:textId="0EC55A67" w:rsidR="00B945B1" w:rsidRPr="00E4544A" w:rsidRDefault="001D57ED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20FD7891" w14:textId="2A879C63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D0E882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No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3E74987F" w14:textId="08E99B06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94 (81.65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1A0B0EBD" w14:textId="6880138C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94 (81.65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4130E4" w14:textId="6060E5C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94 (81.65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1971AAC0" w14:textId="53C68FDA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94 (81.65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26FA9B7B" w14:textId="1D8BC7D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94 (81.65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3BB26E3" w14:textId="6531B5BD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94 (81.65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2F8747F3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75AE2272" w14:textId="73E001C7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070F12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Yes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24D9E874" w14:textId="04ECEE8B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11 (18.35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56B7657C" w14:textId="147ACDE9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11 (18.35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BD1A7D" w14:textId="005D030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11 (18.35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5DD11B3D" w14:textId="03897305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11 (18.35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5BEE1D8B" w14:textId="167F5A0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11 (18.35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10297F82" w14:textId="3F15FA76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11 (18.35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73B11A96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7698DA7E" w14:textId="6C55F0E3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6C64FA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Preconception treatments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3D6AA483" w14:textId="1087EC8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14:paraId="3F35F953" w14:textId="463A1446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AAC6C9" w14:textId="0B48F7D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  <w:vAlign w:val="center"/>
          </w:tcPr>
          <w:p w14:paraId="66903703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14DD9504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4FED649B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  <w:vAlign w:val="center"/>
          </w:tcPr>
          <w:p w14:paraId="3807332B" w14:textId="4429DABD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115E6F52" w14:textId="0742D875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030CEE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No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4D13FBB9" w14:textId="498AB932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90 (31.40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12ACCC50" w14:textId="3D2896D9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90 (31.40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26E651" w14:textId="09578DC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90 (31.40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74EEDB6B" w14:textId="4B0E2B9B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90 (31.40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0FFCAA75" w14:textId="2EAE8CB9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90 (31.40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74B61072" w14:textId="493662CC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90 (31.40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2A76C032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4F6156DB" w14:textId="28B800C7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E1519C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lastRenderedPageBreak/>
              <w:t>Yes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504D00C" w14:textId="69EF9ECC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15 (68.60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34AE384C" w14:textId="592FDF5E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15 (68.60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B29095" w14:textId="7EE5E6E3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15 (68.60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4E5377DC" w14:textId="79ABBA43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15 (68.60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61ECB429" w14:textId="7959738A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15 (68.60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66496EDE" w14:textId="46791575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15 (68.60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36029821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692B466F" w14:textId="1C92E88E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4DE846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Induced abortion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BD4A1AB" w14:textId="28ABE25C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14:paraId="474AE79A" w14:textId="1C98FF8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A3C78E" w14:textId="54D795D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  <w:vAlign w:val="center"/>
          </w:tcPr>
          <w:p w14:paraId="2DFF149C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347A8135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6FDABB69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  <w:vAlign w:val="center"/>
          </w:tcPr>
          <w:p w14:paraId="4AF05CC3" w14:textId="14B95CC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1ABEE05A" w14:textId="02238221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3A04D7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No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8D870E4" w14:textId="6517ACA0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32 (87.93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426FAAED" w14:textId="348EAFFC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32 (87.93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FD269B" w14:textId="6D9C4A52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32 (87.93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31358D2E" w14:textId="4C159E3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32 (87.93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6CA52CF5" w14:textId="77B26945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32 (87.93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08D74E31" w14:textId="2E39122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32 (87.93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2743E4F0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6064F46E" w14:textId="72B28076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B1A095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Yes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46A3D55" w14:textId="584661B9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73 (12.07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5ABFD17A" w14:textId="61023242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73 (12.07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D408DE" w14:textId="1FDC173D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73 (12.07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3BF4CCEF" w14:textId="74628F65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73 (12.07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6D776CA8" w14:textId="127D6AE3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73 (12.07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05BA2EE7" w14:textId="5E7B3F08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73 (12.07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44F72554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4957C646" w14:textId="585FE819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01FA41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2EA3E5F" w14:textId="1F1FC9C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14:paraId="3F67832D" w14:textId="2C4EF468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2025D3" w14:textId="597444EB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  <w:vAlign w:val="center"/>
          </w:tcPr>
          <w:p w14:paraId="3592C86F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53E59755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4908C1BF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  <w:vAlign w:val="center"/>
          </w:tcPr>
          <w:p w14:paraId="7257E617" w14:textId="26290926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11B8BFA7" w14:textId="3122E67C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5E553B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No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08F889A9" w14:textId="218BB8E6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84 (80.00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41C5C7F9" w14:textId="6C02F8DE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84 (80.00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958268" w14:textId="5C84C95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84 (80.00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77ED9565" w14:textId="04240E7B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84 (80.00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4BF4694B" w14:textId="707A52D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84 (80.00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70B50701" w14:textId="392E0B52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84 (80.00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22F0ECB4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1EAB01BE" w14:textId="0FB57E13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9D2469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Yes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28AB991" w14:textId="0841037C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1 (20.00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7EFDDF64" w14:textId="49125A9A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1 (20.00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6FF8DC" w14:textId="6D2C932C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1 (20.00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5E9C6750" w14:textId="764C30AA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1 (20.00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74FBA340" w14:textId="1FC7F94A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1 (20.00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DA1B308" w14:textId="36751478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1 (20.00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40B259B9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31400BF7" w14:textId="1528D83D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6E8634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Pregnancy type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281F4ADD" w14:textId="412F5ACD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14:paraId="5387CF2F" w14:textId="602AACD2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24222E" w14:textId="62170242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  <w:vAlign w:val="center"/>
          </w:tcPr>
          <w:p w14:paraId="40DBDE08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0B258433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53F23D0B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  <w:vAlign w:val="center"/>
          </w:tcPr>
          <w:p w14:paraId="5AFC6151" w14:textId="0F50BBE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032D8F69" w14:textId="1F2E535E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17C0A0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Primary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07456EF4" w14:textId="50BB5180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74 (78.35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0DBE3C4B" w14:textId="6034DD30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74 (78.35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1BCA52" w14:textId="27BE80CF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74 (78.35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6864C61B" w14:textId="63F3DB7F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74 (78.35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67F8F68C" w14:textId="55B34BF2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74 (78.35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5D9C3C57" w14:textId="449F049A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74 (78.35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4F41090D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068B91C8" w14:textId="0D0511A4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E36240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Secondary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7F3CE014" w14:textId="3D326BF9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31 (21.65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5D6D6441" w14:textId="67165FAA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31 (21.65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ABEC0D" w14:textId="52604F1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31 (21.65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0CF2B22F" w14:textId="1D388D2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31 (21.65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78DAEDD9" w14:textId="5A75685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31 (21.65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6687C196" w14:textId="23806CF3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31 (21.65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168272DC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0FD547D0" w14:textId="257D10D4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45E14" w14:textId="77777777" w:rsidR="00EE1932" w:rsidRPr="00E4544A" w:rsidRDefault="00EE1932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TSH (uIU /m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2C79F67D" w14:textId="29D6FB57" w:rsidR="00EE1932" w:rsidRPr="00E4544A" w:rsidRDefault="00EE1932" w:rsidP="00EE19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5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1.4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73" w:type="dxa"/>
            <w:shd w:val="clear" w:color="auto" w:fill="FFFFFF"/>
          </w:tcPr>
          <w:p w14:paraId="5DF1EF5A" w14:textId="3F2B255B" w:rsidR="00EE1932" w:rsidRPr="00E4544A" w:rsidRDefault="00EE1932" w:rsidP="00EE19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60 ± 1.46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7836A6" w14:textId="6D006969" w:rsidR="00EE1932" w:rsidRPr="00E4544A" w:rsidRDefault="00EE1932" w:rsidP="00EE193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62 ± 1.49</w:t>
            </w:r>
          </w:p>
        </w:tc>
        <w:tc>
          <w:tcPr>
            <w:tcW w:w="1971" w:type="dxa"/>
            <w:shd w:val="clear" w:color="auto" w:fill="FFFFFF"/>
          </w:tcPr>
          <w:p w14:paraId="0420CA6B" w14:textId="43D8CFAA" w:rsidR="00EE1932" w:rsidRPr="00E4544A" w:rsidRDefault="00EE1932" w:rsidP="00EE193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59 ± 1.50</w:t>
            </w:r>
          </w:p>
        </w:tc>
        <w:tc>
          <w:tcPr>
            <w:tcW w:w="1819" w:type="dxa"/>
            <w:shd w:val="clear" w:color="auto" w:fill="FFFFFF"/>
          </w:tcPr>
          <w:p w14:paraId="127DA4AD" w14:textId="6FA38399" w:rsidR="00EE1932" w:rsidRPr="00E4544A" w:rsidRDefault="00EE1932" w:rsidP="00EE193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62 ± 1.52</w:t>
            </w:r>
          </w:p>
        </w:tc>
        <w:tc>
          <w:tcPr>
            <w:tcW w:w="1819" w:type="dxa"/>
            <w:shd w:val="clear" w:color="auto" w:fill="FFFFFF"/>
          </w:tcPr>
          <w:p w14:paraId="6FBC8D10" w14:textId="6EFC726D" w:rsidR="00EE1932" w:rsidRPr="00E4544A" w:rsidRDefault="00EE1932" w:rsidP="00EE193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61 ± 1.50</w:t>
            </w:r>
          </w:p>
        </w:tc>
        <w:tc>
          <w:tcPr>
            <w:tcW w:w="1619" w:type="dxa"/>
            <w:shd w:val="clear" w:color="auto" w:fill="FFFFFF"/>
          </w:tcPr>
          <w:p w14:paraId="49FB639D" w14:textId="65BEA486" w:rsidR="00EE1932" w:rsidRPr="00E4544A" w:rsidRDefault="00EE1932" w:rsidP="00EE193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997</w:t>
            </w:r>
          </w:p>
        </w:tc>
      </w:tr>
      <w:tr w:rsidR="005452B3" w:rsidRPr="00E4544A" w14:paraId="59AAC1A7" w14:textId="4C296CA1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30B14F" w14:textId="46C73E39" w:rsidR="00B945B1" w:rsidRPr="00E4544A" w:rsidRDefault="00B945B1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TG-Ab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B0EE6C2" w14:textId="6A4BF8F9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14:paraId="65B7901E" w14:textId="7AB5129F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20C177" w14:textId="13FA0C43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  <w:vAlign w:val="center"/>
          </w:tcPr>
          <w:p w14:paraId="60A0D605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59783BD9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  <w:vAlign w:val="center"/>
          </w:tcPr>
          <w:p w14:paraId="5AADFC95" w14:textId="77777777" w:rsidR="00B945B1" w:rsidRPr="00E4544A" w:rsidRDefault="00B945B1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  <w:vAlign w:val="center"/>
          </w:tcPr>
          <w:p w14:paraId="6C393A39" w14:textId="49B3DB8A" w:rsidR="00B945B1" w:rsidRPr="00E4544A" w:rsidRDefault="001D57ED" w:rsidP="00B945B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21</w:t>
            </w:r>
          </w:p>
        </w:tc>
      </w:tr>
      <w:tr w:rsidR="005452B3" w:rsidRPr="00E4544A" w14:paraId="450DC5AC" w14:textId="6A7B7F76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D41231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Negativ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0CA9235" w14:textId="6BDD5CBA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81</w:t>
            </w:r>
            <w:r w:rsidR="00B112B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(8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5.13</w:t>
            </w: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4657BBC4" w14:textId="6270F1A9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10 (84.30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CB371B" w14:textId="21F3C30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10 (84.30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3DCCEEC4" w14:textId="1F8CB25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11 (84.46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409BF95C" w14:textId="73A2773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14 (84.96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5C36AF45" w14:textId="3AC3667F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13 (84.79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1ED5BB4B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0334C05F" w14:textId="087EF588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654089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Positiv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3699493" w14:textId="77AF61D1" w:rsidR="001D57ED" w:rsidRPr="00E4544A" w:rsidRDefault="00B112BC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1D57ED"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 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87</w:t>
            </w:r>
            <w:r w:rsidR="001D57ED"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547585D8" w14:textId="753FEBED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95 (15.70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9CA362" w14:textId="304AE27A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95 (15.70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23553534" w14:textId="43DF341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94 (15.54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118F0503" w14:textId="64DD5088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91 (15.04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BD2C1F6" w14:textId="196761E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92 (15.21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099E0840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065DD327" w14:textId="0EAF2850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C4A0DB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TPO-Ab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275BA8B6" w14:textId="6174446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73" w:type="dxa"/>
            <w:shd w:val="clear" w:color="auto" w:fill="FFFFFF"/>
            <w:vAlign w:val="center"/>
          </w:tcPr>
          <w:p w14:paraId="02640C9D" w14:textId="66BAF155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4482E1" w14:textId="3C66304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2E2E407A" w14:textId="37566CD5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0091646F" w14:textId="0999EFD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6C72F05D" w14:textId="7192B10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70AA4D37" w14:textId="239DE336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0.603</w:t>
            </w:r>
          </w:p>
        </w:tc>
      </w:tr>
      <w:tr w:rsidR="005452B3" w:rsidRPr="00E4544A" w14:paraId="1984C8DB" w14:textId="5061341C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7A2861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Negativ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16BE754" w14:textId="1C236D87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84.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03967668" w14:textId="7B2252B9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09 (84.13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49350B" w14:textId="6ECC87AD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509 (84.13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388378A8" w14:textId="377DFD72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494 (81.65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455F02E" w14:textId="7770D328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499 (82.48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03E9E9D6" w14:textId="3E61901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497 (82.15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3C18FD33" w14:textId="3FE1347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5452B3" w:rsidRPr="00E4544A" w14:paraId="25119A1D" w14:textId="25B65E01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1A3594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Positiv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06863534" w14:textId="0A06ECF7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 </w:t>
            </w: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(15.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65B3B579" w14:textId="3DA7AED3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96 (15.87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45DBE4" w14:textId="64EAA17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96 (15.87%)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155D0F8C" w14:textId="1840BFF3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111 (18.35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7A02FF31" w14:textId="07109AD5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106 (17.52%)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C2F41E7" w14:textId="231090C8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>108 (17.85%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604102FC" w14:textId="4D8F135C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5452B3" w:rsidRPr="00E4544A" w14:paraId="32AD7802" w14:textId="391C6759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520DAC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IG-G (g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79E34FBB" w14:textId="063C0F4D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.94 ± 2.8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2076A761" w14:textId="714D60FF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.94 ± 2.81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000431" w14:textId="2731355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.94 ± 2.81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21D1EBF8" w14:textId="47544C7C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.94 ± 2.81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9B98B90" w14:textId="2B4BB13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.94 ± 2.81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27F8A15E" w14:textId="0575A84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.94 ± 2.81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11B58718" w14:textId="3603FC7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4079C20F" w14:textId="7C0C5B50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E1C503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IG-A (g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474FDE3A" w14:textId="783808D4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18 ± 0.73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5E0D449D" w14:textId="4A21A23C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18 ± 0.73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0E2A4E" w14:textId="03341DAF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18 ± 0.73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40A37B9B" w14:textId="08071933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18 ± 0.73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14C2F387" w14:textId="11DAA0C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18 ± 0.73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032CFBB9" w14:textId="0DC5E5E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18 ± 0.73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011803BA" w14:textId="51F962D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05BA9E2B" w14:textId="1153AD32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69D7B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IG-M(g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70A43DF7" w14:textId="5646F414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03 ± 0.74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67EA151A" w14:textId="177C2654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03 ± 0.74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3887B3" w14:textId="602D5CF7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03 ± 0.74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0BABFF52" w14:textId="135E7F7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03 ± 0.74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5FFFEB34" w14:textId="0B56368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03 ± 0.74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73F0FE0D" w14:textId="7C122356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03 ± 0.74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52281A9A" w14:textId="67524E8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2022707E" w14:textId="67915734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529DAD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C3 (g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7377EFAE" w14:textId="75442D97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.14 ± 0.20</w:t>
            </w:r>
          </w:p>
        </w:tc>
        <w:tc>
          <w:tcPr>
            <w:tcW w:w="1773" w:type="dxa"/>
            <w:shd w:val="clear" w:color="auto" w:fill="FFFFFF"/>
          </w:tcPr>
          <w:p w14:paraId="5B32CD63" w14:textId="75F39C02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15 ± 0.20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FE2D73" w14:textId="3FC1F69C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15 ± 0.21</w:t>
            </w:r>
          </w:p>
        </w:tc>
        <w:tc>
          <w:tcPr>
            <w:tcW w:w="1971" w:type="dxa"/>
            <w:shd w:val="clear" w:color="auto" w:fill="FFFFFF"/>
          </w:tcPr>
          <w:p w14:paraId="117F85ED" w14:textId="0F1E8EB3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15 ± 0.21</w:t>
            </w:r>
          </w:p>
        </w:tc>
        <w:tc>
          <w:tcPr>
            <w:tcW w:w="1819" w:type="dxa"/>
            <w:shd w:val="clear" w:color="auto" w:fill="FFFFFF"/>
          </w:tcPr>
          <w:p w14:paraId="2A296F2E" w14:textId="22551C35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15 ± 0.21</w:t>
            </w:r>
          </w:p>
        </w:tc>
        <w:tc>
          <w:tcPr>
            <w:tcW w:w="1819" w:type="dxa"/>
            <w:shd w:val="clear" w:color="auto" w:fill="FFFFFF"/>
          </w:tcPr>
          <w:p w14:paraId="1E44A277" w14:textId="3627D30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15 ± 0.21</w:t>
            </w:r>
          </w:p>
        </w:tc>
        <w:tc>
          <w:tcPr>
            <w:tcW w:w="1619" w:type="dxa"/>
            <w:shd w:val="clear" w:color="auto" w:fill="FFFFFF"/>
          </w:tcPr>
          <w:p w14:paraId="4DCB5289" w14:textId="30D8839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969</w:t>
            </w:r>
          </w:p>
        </w:tc>
      </w:tr>
      <w:tr w:rsidR="005452B3" w:rsidRPr="00E4544A" w14:paraId="45D8EDF0" w14:textId="0C2A3A26" w:rsidTr="002A0163">
        <w:trPr>
          <w:trHeight w:val="334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251D6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C4 (g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F4A6432" w14:textId="3B1169EC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6 (0.21-0.32)</w:t>
            </w:r>
          </w:p>
        </w:tc>
        <w:tc>
          <w:tcPr>
            <w:tcW w:w="1773" w:type="dxa"/>
            <w:shd w:val="clear" w:color="auto" w:fill="FFFFFF"/>
          </w:tcPr>
          <w:p w14:paraId="43F2A9C1" w14:textId="34651D8A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28 ± 0.28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6737EA" w14:textId="5C00801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29 ± 0.28</w:t>
            </w:r>
          </w:p>
        </w:tc>
        <w:tc>
          <w:tcPr>
            <w:tcW w:w="1971" w:type="dxa"/>
            <w:shd w:val="clear" w:color="auto" w:fill="FFFFFF"/>
          </w:tcPr>
          <w:p w14:paraId="432C6989" w14:textId="1A3F093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29 ± 0.28</w:t>
            </w:r>
          </w:p>
        </w:tc>
        <w:tc>
          <w:tcPr>
            <w:tcW w:w="1819" w:type="dxa"/>
            <w:shd w:val="clear" w:color="auto" w:fill="FFFFFF"/>
          </w:tcPr>
          <w:p w14:paraId="61566765" w14:textId="7F50429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29 ± 0.28</w:t>
            </w:r>
          </w:p>
        </w:tc>
        <w:tc>
          <w:tcPr>
            <w:tcW w:w="1819" w:type="dxa"/>
            <w:shd w:val="clear" w:color="auto" w:fill="FFFFFF"/>
          </w:tcPr>
          <w:p w14:paraId="4F0E5BD5" w14:textId="45167D2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30 ± 0.28</w:t>
            </w:r>
          </w:p>
        </w:tc>
        <w:tc>
          <w:tcPr>
            <w:tcW w:w="1619" w:type="dxa"/>
            <w:shd w:val="clear" w:color="auto" w:fill="FFFFFF"/>
          </w:tcPr>
          <w:p w14:paraId="4B057841" w14:textId="0ACB4DB5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879</w:t>
            </w:r>
          </w:p>
        </w:tc>
      </w:tr>
      <w:tr w:rsidR="005452B3" w:rsidRPr="00E4544A" w14:paraId="2D9654CC" w14:textId="2BE33526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2CF98A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ANA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0E6DE573" w14:textId="177CA745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73" w:type="dxa"/>
            <w:shd w:val="clear" w:color="auto" w:fill="FFFFFF"/>
          </w:tcPr>
          <w:p w14:paraId="290816BD" w14:textId="00EA93E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5D1FB6" w14:textId="4238A69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</w:tcPr>
          <w:p w14:paraId="4B91C360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</w:tcPr>
          <w:p w14:paraId="2CD78F98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</w:tcPr>
          <w:p w14:paraId="32ABDBC1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</w:tcPr>
          <w:p w14:paraId="467ABCFC" w14:textId="3D1FE11F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960</w:t>
            </w:r>
          </w:p>
        </w:tc>
      </w:tr>
      <w:tr w:rsidR="00B112BC" w:rsidRPr="00E4544A" w14:paraId="06481882" w14:textId="6DB0E2A4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3FDB1D" w14:textId="77777777" w:rsidR="00B112BC" w:rsidRPr="00E4544A" w:rsidRDefault="00B112BC" w:rsidP="00B112B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Negativ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BC5F2E7" w14:textId="1BBF107A" w:rsidR="00B112BC" w:rsidRPr="00E4544A" w:rsidRDefault="00B112BC" w:rsidP="00B112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498 (87.99%)</w:t>
            </w:r>
          </w:p>
        </w:tc>
        <w:tc>
          <w:tcPr>
            <w:tcW w:w="1773" w:type="dxa"/>
            <w:shd w:val="clear" w:color="auto" w:fill="FFFFFF"/>
          </w:tcPr>
          <w:p w14:paraId="54045C10" w14:textId="3B647EA9" w:rsidR="00B112BC" w:rsidRPr="00E4544A" w:rsidRDefault="00B112BC" w:rsidP="00B112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30 (87.60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4CAAFA" w14:textId="195BF988" w:rsidR="00B112BC" w:rsidRPr="00E4544A" w:rsidRDefault="00B112BC" w:rsidP="00B112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32 (87.93%)</w:t>
            </w:r>
          </w:p>
        </w:tc>
        <w:tc>
          <w:tcPr>
            <w:tcW w:w="1971" w:type="dxa"/>
            <w:shd w:val="clear" w:color="auto" w:fill="FFFFFF"/>
          </w:tcPr>
          <w:p w14:paraId="6DF0EA10" w14:textId="78808B9A" w:rsidR="00B112BC" w:rsidRPr="00E4544A" w:rsidRDefault="00B112BC" w:rsidP="00B112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36 (88.60%)</w:t>
            </w:r>
          </w:p>
        </w:tc>
        <w:tc>
          <w:tcPr>
            <w:tcW w:w="1819" w:type="dxa"/>
            <w:shd w:val="clear" w:color="auto" w:fill="FFFFFF"/>
          </w:tcPr>
          <w:p w14:paraId="4B7997F7" w14:textId="767891CC" w:rsidR="00B112BC" w:rsidRPr="00E4544A" w:rsidRDefault="00B112BC" w:rsidP="00B112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37 (88.76%)</w:t>
            </w:r>
          </w:p>
        </w:tc>
        <w:tc>
          <w:tcPr>
            <w:tcW w:w="1819" w:type="dxa"/>
            <w:shd w:val="clear" w:color="auto" w:fill="FFFFFF"/>
          </w:tcPr>
          <w:p w14:paraId="3A5F7024" w14:textId="0A7E2CE2" w:rsidR="00B112BC" w:rsidRPr="00E4544A" w:rsidRDefault="00B112BC" w:rsidP="00B112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40 (89.26%)</w:t>
            </w:r>
          </w:p>
        </w:tc>
        <w:tc>
          <w:tcPr>
            <w:tcW w:w="1619" w:type="dxa"/>
            <w:shd w:val="clear" w:color="auto" w:fill="FFFFFF"/>
          </w:tcPr>
          <w:p w14:paraId="35F39847" w14:textId="77777777" w:rsidR="00B112BC" w:rsidRPr="00E4544A" w:rsidRDefault="00B112BC" w:rsidP="00B112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112BC" w:rsidRPr="00E4544A" w14:paraId="42CFBA2A" w14:textId="5D25A871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E0E4FB" w14:textId="77777777" w:rsidR="00B112BC" w:rsidRPr="00E4544A" w:rsidRDefault="00B112BC" w:rsidP="00B112B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lastRenderedPageBreak/>
              <w:t>Positiv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4CBD3C09" w14:textId="56E3DE62" w:rsidR="00B112BC" w:rsidRPr="00E4544A" w:rsidRDefault="00B112BC" w:rsidP="00B112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68 (12.01%)</w:t>
            </w:r>
          </w:p>
        </w:tc>
        <w:tc>
          <w:tcPr>
            <w:tcW w:w="1773" w:type="dxa"/>
            <w:shd w:val="clear" w:color="auto" w:fill="FFFFFF"/>
          </w:tcPr>
          <w:p w14:paraId="12B510B8" w14:textId="258C91A0" w:rsidR="00B112BC" w:rsidRPr="00E4544A" w:rsidRDefault="00B112BC" w:rsidP="00B112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75 (12.40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4F2874" w14:textId="1CBB7175" w:rsidR="00B112BC" w:rsidRPr="00E4544A" w:rsidRDefault="00B112BC" w:rsidP="00B112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73 (12.07%)</w:t>
            </w:r>
          </w:p>
        </w:tc>
        <w:tc>
          <w:tcPr>
            <w:tcW w:w="1971" w:type="dxa"/>
            <w:shd w:val="clear" w:color="auto" w:fill="FFFFFF"/>
          </w:tcPr>
          <w:p w14:paraId="7E1AAE8A" w14:textId="5DFC502C" w:rsidR="00B112BC" w:rsidRPr="00E4544A" w:rsidRDefault="00B112BC" w:rsidP="00B112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9 (11.40%)</w:t>
            </w:r>
          </w:p>
        </w:tc>
        <w:tc>
          <w:tcPr>
            <w:tcW w:w="1819" w:type="dxa"/>
            <w:shd w:val="clear" w:color="auto" w:fill="FFFFFF"/>
          </w:tcPr>
          <w:p w14:paraId="1505F36F" w14:textId="339C8A71" w:rsidR="00B112BC" w:rsidRPr="00E4544A" w:rsidRDefault="00B112BC" w:rsidP="00B112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8 (11.24%)</w:t>
            </w:r>
          </w:p>
        </w:tc>
        <w:tc>
          <w:tcPr>
            <w:tcW w:w="1819" w:type="dxa"/>
            <w:shd w:val="clear" w:color="auto" w:fill="FFFFFF"/>
          </w:tcPr>
          <w:p w14:paraId="0183B4F6" w14:textId="1777DE74" w:rsidR="00B112BC" w:rsidRPr="00E4544A" w:rsidRDefault="00B112BC" w:rsidP="00B112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5 (10.74%)</w:t>
            </w:r>
          </w:p>
        </w:tc>
        <w:tc>
          <w:tcPr>
            <w:tcW w:w="1619" w:type="dxa"/>
            <w:shd w:val="clear" w:color="auto" w:fill="FFFFFF"/>
          </w:tcPr>
          <w:p w14:paraId="08BBF04A" w14:textId="77777777" w:rsidR="00B112BC" w:rsidRPr="00E4544A" w:rsidRDefault="00B112BC" w:rsidP="00B112B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2EE67BA2" w14:textId="2CFDF650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25B6CC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ACA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FE28C45" w14:textId="73D3B5F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73" w:type="dxa"/>
            <w:shd w:val="clear" w:color="auto" w:fill="FFFFFF"/>
          </w:tcPr>
          <w:p w14:paraId="112C1CF1" w14:textId="6C9DD3F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5F1647" w14:textId="7DD9A409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</w:tcPr>
          <w:p w14:paraId="7F501504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</w:tcPr>
          <w:p w14:paraId="06444AF4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</w:tcPr>
          <w:p w14:paraId="0D9BEE03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</w:tcPr>
          <w:p w14:paraId="25DF3414" w14:textId="2176F079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976</w:t>
            </w:r>
          </w:p>
        </w:tc>
      </w:tr>
      <w:tr w:rsidR="005452B3" w:rsidRPr="00E4544A" w14:paraId="35A361FB" w14:textId="7EDDB502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21C786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Negativ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39F03912" w14:textId="32D7175E" w:rsidR="001D57ED" w:rsidRPr="00E4544A" w:rsidRDefault="00B112BC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512 (89.35%)</w:t>
            </w:r>
          </w:p>
        </w:tc>
        <w:tc>
          <w:tcPr>
            <w:tcW w:w="1773" w:type="dxa"/>
            <w:shd w:val="clear" w:color="auto" w:fill="FFFFFF"/>
          </w:tcPr>
          <w:p w14:paraId="4FCA35C3" w14:textId="6AF40787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4 (91.57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7D6BF5" w14:textId="2ED1C16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60 (92.56%)</w:t>
            </w:r>
          </w:p>
        </w:tc>
        <w:tc>
          <w:tcPr>
            <w:tcW w:w="1971" w:type="dxa"/>
            <w:shd w:val="clear" w:color="auto" w:fill="FFFFFF"/>
          </w:tcPr>
          <w:p w14:paraId="327644A4" w14:textId="3FF4591D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7 (92.07%)</w:t>
            </w:r>
          </w:p>
        </w:tc>
        <w:tc>
          <w:tcPr>
            <w:tcW w:w="1819" w:type="dxa"/>
            <w:shd w:val="clear" w:color="auto" w:fill="FFFFFF"/>
          </w:tcPr>
          <w:p w14:paraId="58F01754" w14:textId="1C0B943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7 (92.07%)</w:t>
            </w:r>
          </w:p>
        </w:tc>
        <w:tc>
          <w:tcPr>
            <w:tcW w:w="1819" w:type="dxa"/>
            <w:shd w:val="clear" w:color="auto" w:fill="FFFFFF"/>
          </w:tcPr>
          <w:p w14:paraId="4162576A" w14:textId="0340C97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8 (92.23%)</w:t>
            </w:r>
          </w:p>
        </w:tc>
        <w:tc>
          <w:tcPr>
            <w:tcW w:w="1619" w:type="dxa"/>
            <w:shd w:val="clear" w:color="auto" w:fill="FFFFFF"/>
          </w:tcPr>
          <w:p w14:paraId="1A761473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16B6C66F" w14:textId="3EFB4A08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F2BB11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Positiv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5FF4FB3" w14:textId="79BD1890" w:rsidR="001D57ED" w:rsidRPr="00E4544A" w:rsidRDefault="00B112BC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61 (10.65%)</w:t>
            </w:r>
          </w:p>
        </w:tc>
        <w:tc>
          <w:tcPr>
            <w:tcW w:w="1773" w:type="dxa"/>
            <w:shd w:val="clear" w:color="auto" w:fill="FFFFFF"/>
          </w:tcPr>
          <w:p w14:paraId="7EA1354E" w14:textId="677C728D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1 (8.43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86E2C8" w14:textId="2C43732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5 (7.44%)</w:t>
            </w:r>
          </w:p>
        </w:tc>
        <w:tc>
          <w:tcPr>
            <w:tcW w:w="1971" w:type="dxa"/>
            <w:shd w:val="clear" w:color="auto" w:fill="FFFFFF"/>
          </w:tcPr>
          <w:p w14:paraId="2FB985A4" w14:textId="32A5672D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8 (7.93%)</w:t>
            </w:r>
          </w:p>
        </w:tc>
        <w:tc>
          <w:tcPr>
            <w:tcW w:w="1819" w:type="dxa"/>
            <w:shd w:val="clear" w:color="auto" w:fill="FFFFFF"/>
          </w:tcPr>
          <w:p w14:paraId="784CF58A" w14:textId="0E73F22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8 (7.93%)</w:t>
            </w:r>
          </w:p>
        </w:tc>
        <w:tc>
          <w:tcPr>
            <w:tcW w:w="1819" w:type="dxa"/>
            <w:shd w:val="clear" w:color="auto" w:fill="FFFFFF"/>
          </w:tcPr>
          <w:p w14:paraId="11E812DA" w14:textId="111E9778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7 (7.77%)</w:t>
            </w:r>
          </w:p>
        </w:tc>
        <w:tc>
          <w:tcPr>
            <w:tcW w:w="1619" w:type="dxa"/>
            <w:shd w:val="clear" w:color="auto" w:fill="FFFFFF"/>
          </w:tcPr>
          <w:p w14:paraId="4953EEF8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7B0DCFFF" w14:textId="340386AC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E75781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β2GP1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214DF22" w14:textId="4EEFE3DE" w:rsidR="001D57ED" w:rsidRPr="00B112BC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3" w:type="dxa"/>
            <w:shd w:val="clear" w:color="auto" w:fill="FFFFFF"/>
          </w:tcPr>
          <w:p w14:paraId="05C0EB27" w14:textId="5DA5986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09FBCD" w14:textId="34D3AD83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</w:tcPr>
          <w:p w14:paraId="2F033476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</w:tcPr>
          <w:p w14:paraId="038BE99E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</w:tcPr>
          <w:p w14:paraId="08A2E555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</w:tcPr>
          <w:p w14:paraId="06524184" w14:textId="37B4402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088</w:t>
            </w:r>
          </w:p>
        </w:tc>
      </w:tr>
      <w:tr w:rsidR="005452B3" w:rsidRPr="00E4544A" w14:paraId="0C528623" w14:textId="1CA80DF1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F15263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Negativ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3F27768" w14:textId="5D27A178" w:rsidR="001D57ED" w:rsidRPr="00E4544A" w:rsidRDefault="00B112BC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527 (91.97%)</w:t>
            </w:r>
          </w:p>
        </w:tc>
        <w:tc>
          <w:tcPr>
            <w:tcW w:w="1773" w:type="dxa"/>
            <w:shd w:val="clear" w:color="auto" w:fill="FFFFFF"/>
          </w:tcPr>
          <w:p w14:paraId="17DBA9A6" w14:textId="190CD4AF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63 (93.06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08091D" w14:textId="1C47F4E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9 (92.40%)</w:t>
            </w:r>
          </w:p>
        </w:tc>
        <w:tc>
          <w:tcPr>
            <w:tcW w:w="1971" w:type="dxa"/>
            <w:shd w:val="clear" w:color="auto" w:fill="FFFFFF"/>
          </w:tcPr>
          <w:p w14:paraId="0DA54C78" w14:textId="0F89EACD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3 (91.40%)</w:t>
            </w:r>
          </w:p>
        </w:tc>
        <w:tc>
          <w:tcPr>
            <w:tcW w:w="1819" w:type="dxa"/>
            <w:shd w:val="clear" w:color="auto" w:fill="FFFFFF"/>
          </w:tcPr>
          <w:p w14:paraId="4916CD73" w14:textId="3901818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0 (90.91%)</w:t>
            </w:r>
          </w:p>
        </w:tc>
        <w:tc>
          <w:tcPr>
            <w:tcW w:w="1819" w:type="dxa"/>
            <w:shd w:val="clear" w:color="auto" w:fill="FFFFFF"/>
          </w:tcPr>
          <w:p w14:paraId="21929EDA" w14:textId="09D21333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40 (89.26%)</w:t>
            </w:r>
          </w:p>
        </w:tc>
        <w:tc>
          <w:tcPr>
            <w:tcW w:w="1619" w:type="dxa"/>
            <w:shd w:val="clear" w:color="auto" w:fill="FFFFFF"/>
          </w:tcPr>
          <w:p w14:paraId="762B97BC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0F507574" w14:textId="0169088D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F0B612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Positiv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3185A3B6" w14:textId="4F5724B2" w:rsidR="001D57ED" w:rsidRPr="00E4544A" w:rsidRDefault="00B112BC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46 (8.03%)</w:t>
            </w:r>
          </w:p>
        </w:tc>
        <w:tc>
          <w:tcPr>
            <w:tcW w:w="1773" w:type="dxa"/>
            <w:shd w:val="clear" w:color="auto" w:fill="FFFFFF"/>
          </w:tcPr>
          <w:p w14:paraId="6EE6486B" w14:textId="5B373D21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2 (6.94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751FC5" w14:textId="7130FE4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6 (7.60%)</w:t>
            </w:r>
          </w:p>
        </w:tc>
        <w:tc>
          <w:tcPr>
            <w:tcW w:w="1971" w:type="dxa"/>
            <w:shd w:val="clear" w:color="auto" w:fill="FFFFFF"/>
          </w:tcPr>
          <w:p w14:paraId="75C09278" w14:textId="7F976A6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2 (8.60%)</w:t>
            </w:r>
          </w:p>
        </w:tc>
        <w:tc>
          <w:tcPr>
            <w:tcW w:w="1819" w:type="dxa"/>
            <w:shd w:val="clear" w:color="auto" w:fill="FFFFFF"/>
          </w:tcPr>
          <w:p w14:paraId="1A5E5352" w14:textId="6ED9698C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 (9.09%)</w:t>
            </w:r>
          </w:p>
        </w:tc>
        <w:tc>
          <w:tcPr>
            <w:tcW w:w="1819" w:type="dxa"/>
            <w:shd w:val="clear" w:color="auto" w:fill="FFFFFF"/>
          </w:tcPr>
          <w:p w14:paraId="351A37FB" w14:textId="25B31D5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5 (10.74%)</w:t>
            </w:r>
          </w:p>
        </w:tc>
        <w:tc>
          <w:tcPr>
            <w:tcW w:w="1619" w:type="dxa"/>
            <w:shd w:val="clear" w:color="auto" w:fill="FFFFFF"/>
          </w:tcPr>
          <w:p w14:paraId="3579C970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5D49DF6C" w14:textId="1C319AB8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B68F0D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229AAA22" w14:textId="0EA2CEA5" w:rsidR="001D57ED" w:rsidRPr="00B112BC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3" w:type="dxa"/>
            <w:shd w:val="clear" w:color="auto" w:fill="FFFFFF"/>
          </w:tcPr>
          <w:p w14:paraId="227DADF9" w14:textId="637A5C3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87F835" w14:textId="6830853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71" w:type="dxa"/>
            <w:shd w:val="clear" w:color="auto" w:fill="FFFFFF"/>
          </w:tcPr>
          <w:p w14:paraId="1ABCCB1A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</w:tcPr>
          <w:p w14:paraId="6CC7399B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19" w:type="dxa"/>
            <w:shd w:val="clear" w:color="auto" w:fill="FFFFFF"/>
          </w:tcPr>
          <w:p w14:paraId="10905298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9" w:type="dxa"/>
            <w:shd w:val="clear" w:color="auto" w:fill="FFFFFF"/>
          </w:tcPr>
          <w:p w14:paraId="3609394B" w14:textId="28747E8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795</w:t>
            </w:r>
          </w:p>
        </w:tc>
      </w:tr>
      <w:tr w:rsidR="005452B3" w:rsidRPr="00E4544A" w14:paraId="1448E3AE" w14:textId="1AE7D1C8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0D07B9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Negativ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CEE4E13" w14:textId="7255A5E0" w:rsidR="001D57ED" w:rsidRPr="00E4544A" w:rsidRDefault="00B112BC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528 (92.15%)</w:t>
            </w:r>
          </w:p>
        </w:tc>
        <w:tc>
          <w:tcPr>
            <w:tcW w:w="1773" w:type="dxa"/>
            <w:shd w:val="clear" w:color="auto" w:fill="FFFFFF"/>
          </w:tcPr>
          <w:p w14:paraId="0D361123" w14:textId="1825F2AF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77 (95.37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3C2449" w14:textId="02DBD28F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68 (93.88%)</w:t>
            </w:r>
          </w:p>
        </w:tc>
        <w:tc>
          <w:tcPr>
            <w:tcW w:w="1971" w:type="dxa"/>
            <w:shd w:val="clear" w:color="auto" w:fill="FFFFFF"/>
          </w:tcPr>
          <w:p w14:paraId="3F9C1F78" w14:textId="4629672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68 (93.88%)</w:t>
            </w:r>
          </w:p>
        </w:tc>
        <w:tc>
          <w:tcPr>
            <w:tcW w:w="1819" w:type="dxa"/>
            <w:shd w:val="clear" w:color="auto" w:fill="FFFFFF"/>
          </w:tcPr>
          <w:p w14:paraId="5A863BDC" w14:textId="3D672DA5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66 (93.55%)</w:t>
            </w:r>
          </w:p>
        </w:tc>
        <w:tc>
          <w:tcPr>
            <w:tcW w:w="1819" w:type="dxa"/>
            <w:shd w:val="clear" w:color="auto" w:fill="FFFFFF"/>
          </w:tcPr>
          <w:p w14:paraId="78CD1DA4" w14:textId="3A4EE1B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72 (94.55%)</w:t>
            </w:r>
          </w:p>
        </w:tc>
        <w:tc>
          <w:tcPr>
            <w:tcW w:w="1619" w:type="dxa"/>
            <w:shd w:val="clear" w:color="auto" w:fill="FFFFFF"/>
          </w:tcPr>
          <w:p w14:paraId="4A67AFD6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48439D46" w14:textId="06D177D7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535810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Positive (n, %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7662D16" w14:textId="5E93D908" w:rsidR="001D57ED" w:rsidRPr="00E4544A" w:rsidRDefault="00B112BC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45 (7.85%)</w:t>
            </w:r>
          </w:p>
        </w:tc>
        <w:tc>
          <w:tcPr>
            <w:tcW w:w="1773" w:type="dxa"/>
            <w:shd w:val="clear" w:color="auto" w:fill="FFFFFF"/>
          </w:tcPr>
          <w:p w14:paraId="05DC8594" w14:textId="7F351977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8 (4.63%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FD3769" w14:textId="331EE61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37 (6.12%)</w:t>
            </w:r>
          </w:p>
        </w:tc>
        <w:tc>
          <w:tcPr>
            <w:tcW w:w="1971" w:type="dxa"/>
            <w:shd w:val="clear" w:color="auto" w:fill="FFFFFF"/>
          </w:tcPr>
          <w:p w14:paraId="60435687" w14:textId="436DBD92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37 (6.12%)</w:t>
            </w:r>
          </w:p>
        </w:tc>
        <w:tc>
          <w:tcPr>
            <w:tcW w:w="1819" w:type="dxa"/>
            <w:shd w:val="clear" w:color="auto" w:fill="FFFFFF"/>
          </w:tcPr>
          <w:p w14:paraId="795DEF4B" w14:textId="640E733D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39 (6.45%)</w:t>
            </w:r>
          </w:p>
        </w:tc>
        <w:tc>
          <w:tcPr>
            <w:tcW w:w="1819" w:type="dxa"/>
            <w:shd w:val="clear" w:color="auto" w:fill="FFFFFF"/>
          </w:tcPr>
          <w:p w14:paraId="74F2C397" w14:textId="1967C5E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33 (5.45%)</w:t>
            </w:r>
          </w:p>
        </w:tc>
        <w:tc>
          <w:tcPr>
            <w:tcW w:w="1619" w:type="dxa"/>
            <w:shd w:val="clear" w:color="auto" w:fill="FFFFFF"/>
          </w:tcPr>
          <w:p w14:paraId="2CEF3771" w14:textId="77777777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52B3" w:rsidRPr="00E4544A" w14:paraId="51CDF253" w14:textId="702EB6B3" w:rsidTr="002A0163">
        <w:trPr>
          <w:trHeight w:val="310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F55015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D-dimer (mg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320E24AC" w14:textId="55534908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 (0.12-0.28)</w:t>
            </w:r>
          </w:p>
        </w:tc>
        <w:tc>
          <w:tcPr>
            <w:tcW w:w="1773" w:type="dxa"/>
            <w:shd w:val="clear" w:color="auto" w:fill="FFFFFF"/>
          </w:tcPr>
          <w:p w14:paraId="63A1BBAA" w14:textId="185C3A75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 (0.12-0.28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A95926" w14:textId="71676E1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 (0.12-0.28)</w:t>
            </w:r>
          </w:p>
        </w:tc>
        <w:tc>
          <w:tcPr>
            <w:tcW w:w="1971" w:type="dxa"/>
            <w:shd w:val="clear" w:color="auto" w:fill="FFFFFF"/>
          </w:tcPr>
          <w:p w14:paraId="556D6F6D" w14:textId="27F86631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 (0.12-0.28)</w:t>
            </w:r>
          </w:p>
        </w:tc>
        <w:tc>
          <w:tcPr>
            <w:tcW w:w="1819" w:type="dxa"/>
            <w:shd w:val="clear" w:color="auto" w:fill="FFFFFF"/>
          </w:tcPr>
          <w:p w14:paraId="00F73FE9" w14:textId="7F7531D9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 (0.12-0.28)</w:t>
            </w:r>
          </w:p>
        </w:tc>
        <w:tc>
          <w:tcPr>
            <w:tcW w:w="1819" w:type="dxa"/>
            <w:shd w:val="clear" w:color="auto" w:fill="FFFFFF"/>
          </w:tcPr>
          <w:p w14:paraId="4B3660A9" w14:textId="4E06600C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 (0.12-0.28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4B23EA43" w14:textId="3887119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5452B3" w:rsidRPr="00E4544A" w14:paraId="1D59C7AE" w14:textId="3BDEE248" w:rsidTr="002A0163">
        <w:trPr>
          <w:trHeight w:val="272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D64D17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HCY (umol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0C585DA0" w14:textId="7452438B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1.7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5.97</w:t>
            </w:r>
          </w:p>
        </w:tc>
        <w:tc>
          <w:tcPr>
            <w:tcW w:w="1773" w:type="dxa"/>
            <w:shd w:val="clear" w:color="auto" w:fill="FFFFFF"/>
          </w:tcPr>
          <w:p w14:paraId="350C76AD" w14:textId="3D272289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1.71 ± 6.84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31A37D" w14:textId="30C31E3E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1.65 ± 6.45</w:t>
            </w:r>
          </w:p>
        </w:tc>
        <w:tc>
          <w:tcPr>
            <w:tcW w:w="1971" w:type="dxa"/>
            <w:shd w:val="clear" w:color="auto" w:fill="FFFFFF"/>
          </w:tcPr>
          <w:p w14:paraId="7AD57A3B" w14:textId="486BF3BC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1.81 ± 6.33</w:t>
            </w:r>
          </w:p>
        </w:tc>
        <w:tc>
          <w:tcPr>
            <w:tcW w:w="1819" w:type="dxa"/>
            <w:shd w:val="clear" w:color="auto" w:fill="FFFFFF"/>
          </w:tcPr>
          <w:p w14:paraId="59A071FE" w14:textId="70724A83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1.88 ± 6.82</w:t>
            </w:r>
          </w:p>
        </w:tc>
        <w:tc>
          <w:tcPr>
            <w:tcW w:w="1819" w:type="dxa"/>
            <w:shd w:val="clear" w:color="auto" w:fill="FFFFFF"/>
          </w:tcPr>
          <w:p w14:paraId="75A9632A" w14:textId="6BA16DE9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1.94 ± 6.77</w:t>
            </w:r>
          </w:p>
        </w:tc>
        <w:tc>
          <w:tcPr>
            <w:tcW w:w="1619" w:type="dxa"/>
            <w:shd w:val="clear" w:color="auto" w:fill="FFFFFF"/>
          </w:tcPr>
          <w:p w14:paraId="709BCB1B" w14:textId="2B027A42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975</w:t>
            </w:r>
          </w:p>
        </w:tc>
      </w:tr>
      <w:tr w:rsidR="005452B3" w:rsidRPr="00E4544A" w14:paraId="4E9F1AF6" w14:textId="23CBBAAE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E2CD0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5(OH)D (ng/m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0A19EFCC" w14:textId="4F070FE8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2.01 ± 4.63</w:t>
            </w:r>
          </w:p>
        </w:tc>
        <w:tc>
          <w:tcPr>
            <w:tcW w:w="1773" w:type="dxa"/>
            <w:shd w:val="clear" w:color="auto" w:fill="FFFFFF"/>
          </w:tcPr>
          <w:p w14:paraId="20111C7C" w14:textId="6EDA351E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2.35 ± 5.06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7E7D70" w14:textId="32EEE2E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2.41 ± 5.14</w:t>
            </w:r>
          </w:p>
        </w:tc>
        <w:tc>
          <w:tcPr>
            <w:tcW w:w="1971" w:type="dxa"/>
            <w:shd w:val="clear" w:color="auto" w:fill="FFFFFF"/>
          </w:tcPr>
          <w:p w14:paraId="445690D2" w14:textId="1183A41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2.23 ± 5.11</w:t>
            </w:r>
          </w:p>
        </w:tc>
        <w:tc>
          <w:tcPr>
            <w:tcW w:w="1819" w:type="dxa"/>
            <w:shd w:val="clear" w:color="auto" w:fill="FFFFFF"/>
          </w:tcPr>
          <w:p w14:paraId="3095E85C" w14:textId="023BD17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2.29 ± 5.05</w:t>
            </w:r>
          </w:p>
        </w:tc>
        <w:tc>
          <w:tcPr>
            <w:tcW w:w="1819" w:type="dxa"/>
            <w:shd w:val="clear" w:color="auto" w:fill="FFFFFF"/>
          </w:tcPr>
          <w:p w14:paraId="18F44479" w14:textId="4BDF8F6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2.23 ± 5.05</w:t>
            </w:r>
          </w:p>
        </w:tc>
        <w:tc>
          <w:tcPr>
            <w:tcW w:w="1619" w:type="dxa"/>
            <w:shd w:val="clear" w:color="auto" w:fill="FFFFFF"/>
          </w:tcPr>
          <w:p w14:paraId="59C56007" w14:textId="5A8D661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822</w:t>
            </w:r>
          </w:p>
        </w:tc>
      </w:tr>
      <w:tr w:rsidR="005452B3" w:rsidRPr="00E4544A" w14:paraId="52225B74" w14:textId="0401DCF0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A3113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FBG (mmol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75997A58" w14:textId="0232EFA2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.99 ± 0.44</w:t>
            </w:r>
          </w:p>
        </w:tc>
        <w:tc>
          <w:tcPr>
            <w:tcW w:w="1773" w:type="dxa"/>
            <w:shd w:val="clear" w:color="auto" w:fill="FFFFFF"/>
          </w:tcPr>
          <w:p w14:paraId="1BF77702" w14:textId="75E169AA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97 ± 0.47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9D5712" w14:textId="7D9695A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96 ± 0.46</w:t>
            </w:r>
          </w:p>
        </w:tc>
        <w:tc>
          <w:tcPr>
            <w:tcW w:w="1971" w:type="dxa"/>
            <w:shd w:val="clear" w:color="auto" w:fill="FFFFFF"/>
          </w:tcPr>
          <w:p w14:paraId="102E2BB0" w14:textId="14F73255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96 ± 0.47</w:t>
            </w:r>
          </w:p>
        </w:tc>
        <w:tc>
          <w:tcPr>
            <w:tcW w:w="1819" w:type="dxa"/>
            <w:shd w:val="clear" w:color="auto" w:fill="FFFFFF"/>
          </w:tcPr>
          <w:p w14:paraId="5019D038" w14:textId="6A52AFA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97 ± 0.46</w:t>
            </w:r>
          </w:p>
        </w:tc>
        <w:tc>
          <w:tcPr>
            <w:tcW w:w="1819" w:type="dxa"/>
            <w:shd w:val="clear" w:color="auto" w:fill="FFFFFF"/>
          </w:tcPr>
          <w:p w14:paraId="37364798" w14:textId="0128C20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97 ± 0.47</w:t>
            </w:r>
          </w:p>
        </w:tc>
        <w:tc>
          <w:tcPr>
            <w:tcW w:w="1619" w:type="dxa"/>
            <w:shd w:val="clear" w:color="auto" w:fill="FFFFFF"/>
          </w:tcPr>
          <w:p w14:paraId="5685A858" w14:textId="13A76646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966</w:t>
            </w:r>
          </w:p>
        </w:tc>
      </w:tr>
      <w:tr w:rsidR="005452B3" w:rsidRPr="00E4544A" w14:paraId="7BB4F884" w14:textId="60982AE8" w:rsidTr="002A0163">
        <w:trPr>
          <w:trHeight w:val="272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1B4C2F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FINS (mU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31464ECA" w14:textId="230745F8" w:rsidR="00A3362F" w:rsidRPr="00E4544A" w:rsidRDefault="00B112BC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10.21 (7.13-12.28)</w:t>
            </w:r>
          </w:p>
        </w:tc>
        <w:tc>
          <w:tcPr>
            <w:tcW w:w="1773" w:type="dxa"/>
            <w:shd w:val="clear" w:color="auto" w:fill="FFFFFF"/>
          </w:tcPr>
          <w:p w14:paraId="71495932" w14:textId="052DE84A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0.82 ± 6.73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EFCDC0" w14:textId="0AD2B53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highlight w:val="darkGray"/>
              </w:rPr>
            </w:pPr>
            <w:r w:rsidRPr="00E4544A">
              <w:rPr>
                <w:rFonts w:ascii="Times New Roman" w:hAnsi="Times New Roman" w:cs="Times New Roman"/>
              </w:rPr>
              <w:t>10.81 ± 6.74</w:t>
            </w:r>
          </w:p>
        </w:tc>
        <w:tc>
          <w:tcPr>
            <w:tcW w:w="1971" w:type="dxa"/>
            <w:shd w:val="clear" w:color="auto" w:fill="FFFFFF"/>
          </w:tcPr>
          <w:p w14:paraId="2472BA6E" w14:textId="507ED93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0.82 ± 6.74</w:t>
            </w:r>
          </w:p>
        </w:tc>
        <w:tc>
          <w:tcPr>
            <w:tcW w:w="1819" w:type="dxa"/>
            <w:shd w:val="clear" w:color="auto" w:fill="FFFFFF"/>
          </w:tcPr>
          <w:p w14:paraId="3F4EE1A9" w14:textId="2D5F215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0.77 ± 6.70</w:t>
            </w:r>
          </w:p>
        </w:tc>
        <w:tc>
          <w:tcPr>
            <w:tcW w:w="1819" w:type="dxa"/>
            <w:shd w:val="clear" w:color="auto" w:fill="FFFFFF"/>
          </w:tcPr>
          <w:p w14:paraId="25AA503A" w14:textId="358DE536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0.75 ± 6.74</w:t>
            </w:r>
          </w:p>
        </w:tc>
        <w:tc>
          <w:tcPr>
            <w:tcW w:w="1619" w:type="dxa"/>
            <w:shd w:val="clear" w:color="auto" w:fill="FFFFFF"/>
          </w:tcPr>
          <w:p w14:paraId="48B2F88C" w14:textId="384E72E7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6B55613F" w14:textId="14F5ECC7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EE1E0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81C4D62" w14:textId="05F4E670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41 ± 1.5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773" w:type="dxa"/>
            <w:shd w:val="clear" w:color="auto" w:fill="FFFFFF"/>
          </w:tcPr>
          <w:p w14:paraId="10D15783" w14:textId="24C035F4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43 ± 1.63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16E4D3" w14:textId="1B8F254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42 ± 1.62</w:t>
            </w:r>
          </w:p>
        </w:tc>
        <w:tc>
          <w:tcPr>
            <w:tcW w:w="1971" w:type="dxa"/>
            <w:shd w:val="clear" w:color="auto" w:fill="FFFFFF"/>
          </w:tcPr>
          <w:p w14:paraId="661C9D8C" w14:textId="5D94CD8F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42 ± 1.63</w:t>
            </w:r>
          </w:p>
        </w:tc>
        <w:tc>
          <w:tcPr>
            <w:tcW w:w="1819" w:type="dxa"/>
            <w:shd w:val="clear" w:color="auto" w:fill="FFFFFF"/>
          </w:tcPr>
          <w:p w14:paraId="6F8615CF" w14:textId="309EC177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42 ± 1.62</w:t>
            </w:r>
          </w:p>
        </w:tc>
        <w:tc>
          <w:tcPr>
            <w:tcW w:w="1819" w:type="dxa"/>
            <w:shd w:val="clear" w:color="auto" w:fill="FFFFFF"/>
          </w:tcPr>
          <w:p w14:paraId="21C98B07" w14:textId="5570B5E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41 ± 1.63</w:t>
            </w:r>
          </w:p>
        </w:tc>
        <w:tc>
          <w:tcPr>
            <w:tcW w:w="1619" w:type="dxa"/>
            <w:shd w:val="clear" w:color="auto" w:fill="FFFFFF"/>
          </w:tcPr>
          <w:p w14:paraId="39894092" w14:textId="4E22163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351CC2AF" w14:textId="617EF64E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08B9F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FCP (ng/m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F793597" w14:textId="6A0B61A5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.36 ± 0.7</w:t>
            </w:r>
            <w:r w:rsid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73" w:type="dxa"/>
            <w:shd w:val="clear" w:color="auto" w:fill="FFFFFF"/>
          </w:tcPr>
          <w:p w14:paraId="1809D21A" w14:textId="5B688BEE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41 ± 0.92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CDE6D1" w14:textId="5CA4BD5C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45 ± 0.98</w:t>
            </w:r>
          </w:p>
        </w:tc>
        <w:tc>
          <w:tcPr>
            <w:tcW w:w="1971" w:type="dxa"/>
            <w:shd w:val="clear" w:color="auto" w:fill="FFFFFF"/>
          </w:tcPr>
          <w:p w14:paraId="70DE8D6C" w14:textId="3701684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44 ± 0.98</w:t>
            </w:r>
          </w:p>
        </w:tc>
        <w:tc>
          <w:tcPr>
            <w:tcW w:w="1819" w:type="dxa"/>
            <w:shd w:val="clear" w:color="auto" w:fill="FFFFFF"/>
          </w:tcPr>
          <w:p w14:paraId="36DFA5CC" w14:textId="4C0A87A5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46 ± 1.04</w:t>
            </w:r>
          </w:p>
        </w:tc>
        <w:tc>
          <w:tcPr>
            <w:tcW w:w="1819" w:type="dxa"/>
            <w:shd w:val="clear" w:color="auto" w:fill="FFFFFF"/>
          </w:tcPr>
          <w:p w14:paraId="0637BD24" w14:textId="4B029796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47 ± 1.07</w:t>
            </w:r>
          </w:p>
        </w:tc>
        <w:tc>
          <w:tcPr>
            <w:tcW w:w="1619" w:type="dxa"/>
            <w:shd w:val="clear" w:color="auto" w:fill="FFFFFF"/>
          </w:tcPr>
          <w:p w14:paraId="5EBC034C" w14:textId="3D7E3CB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355</w:t>
            </w:r>
          </w:p>
        </w:tc>
      </w:tr>
      <w:tr w:rsidR="005452B3" w:rsidRPr="00E4544A" w14:paraId="5023D932" w14:textId="6DD76933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65767D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h-BG (mmol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E7F54C0" w14:textId="5CD93406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.67 ± 1.22</w:t>
            </w:r>
          </w:p>
        </w:tc>
        <w:tc>
          <w:tcPr>
            <w:tcW w:w="1773" w:type="dxa"/>
            <w:shd w:val="clear" w:color="auto" w:fill="FFFFFF"/>
          </w:tcPr>
          <w:p w14:paraId="25E3448F" w14:textId="5B80820A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.75 ± 1.26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C9F0B4" w14:textId="48FABD2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.78 ± 1.28</w:t>
            </w:r>
          </w:p>
        </w:tc>
        <w:tc>
          <w:tcPr>
            <w:tcW w:w="1971" w:type="dxa"/>
            <w:shd w:val="clear" w:color="auto" w:fill="FFFFFF"/>
          </w:tcPr>
          <w:p w14:paraId="673CFCD1" w14:textId="5636FB1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.78 ± 1.30</w:t>
            </w:r>
          </w:p>
        </w:tc>
        <w:tc>
          <w:tcPr>
            <w:tcW w:w="1819" w:type="dxa"/>
            <w:shd w:val="clear" w:color="auto" w:fill="FFFFFF"/>
          </w:tcPr>
          <w:p w14:paraId="35F86DD8" w14:textId="164BD2F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.80 ± 1.27</w:t>
            </w:r>
          </w:p>
        </w:tc>
        <w:tc>
          <w:tcPr>
            <w:tcW w:w="1819" w:type="dxa"/>
            <w:shd w:val="clear" w:color="auto" w:fill="FFFFFF"/>
          </w:tcPr>
          <w:p w14:paraId="2BA2757C" w14:textId="75E8076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.85 ± 1.33</w:t>
            </w:r>
          </w:p>
        </w:tc>
        <w:tc>
          <w:tcPr>
            <w:tcW w:w="1619" w:type="dxa"/>
            <w:shd w:val="clear" w:color="auto" w:fill="FFFFFF"/>
          </w:tcPr>
          <w:p w14:paraId="7BEBCD9F" w14:textId="61708F1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289</w:t>
            </w:r>
          </w:p>
        </w:tc>
      </w:tr>
      <w:tr w:rsidR="005452B3" w:rsidRPr="00E4544A" w14:paraId="0613A81E" w14:textId="203C55F5" w:rsidTr="002A0163">
        <w:trPr>
          <w:trHeight w:val="249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5028A9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h-INS (mU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40349889" w14:textId="1CC3CCEE" w:rsidR="00A3362F" w:rsidRPr="00E4544A" w:rsidRDefault="00B112BC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12BC">
              <w:rPr>
                <w:rFonts w:ascii="Times New Roman" w:hAnsi="Times New Roman" w:cs="Times New Roman"/>
                <w:color w:val="000000" w:themeColor="text1"/>
                <w:szCs w:val="21"/>
              </w:rPr>
              <w:t>31.03 (23.67-51.64)</w:t>
            </w:r>
          </w:p>
        </w:tc>
        <w:tc>
          <w:tcPr>
            <w:tcW w:w="1773" w:type="dxa"/>
            <w:shd w:val="clear" w:color="auto" w:fill="FFFFFF"/>
          </w:tcPr>
          <w:p w14:paraId="3CCCA200" w14:textId="337E259D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2.40 ± 33.53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6FB8DD" w14:textId="062FA50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highlight w:val="darkGray"/>
              </w:rPr>
            </w:pPr>
            <w:r w:rsidRPr="00E4544A">
              <w:rPr>
                <w:rFonts w:ascii="Times New Roman" w:hAnsi="Times New Roman" w:cs="Times New Roman"/>
              </w:rPr>
              <w:t>42.10 ± 33.31</w:t>
            </w:r>
          </w:p>
        </w:tc>
        <w:tc>
          <w:tcPr>
            <w:tcW w:w="1971" w:type="dxa"/>
            <w:shd w:val="clear" w:color="auto" w:fill="FFFFFF"/>
          </w:tcPr>
          <w:p w14:paraId="22014651" w14:textId="6CD9B376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1.61 ± 32.95</w:t>
            </w:r>
          </w:p>
        </w:tc>
        <w:tc>
          <w:tcPr>
            <w:tcW w:w="1819" w:type="dxa"/>
            <w:shd w:val="clear" w:color="auto" w:fill="FFFFFF"/>
          </w:tcPr>
          <w:p w14:paraId="494618EF" w14:textId="76C6942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2.13 ± 32.74</w:t>
            </w:r>
          </w:p>
        </w:tc>
        <w:tc>
          <w:tcPr>
            <w:tcW w:w="1819" w:type="dxa"/>
            <w:shd w:val="clear" w:color="auto" w:fill="FFFFFF"/>
          </w:tcPr>
          <w:p w14:paraId="1A16D498" w14:textId="3B2D7CF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1.78 ± 32.97</w:t>
            </w:r>
          </w:p>
        </w:tc>
        <w:tc>
          <w:tcPr>
            <w:tcW w:w="1619" w:type="dxa"/>
            <w:shd w:val="clear" w:color="auto" w:fill="FFFFFF"/>
          </w:tcPr>
          <w:p w14:paraId="45BA61F5" w14:textId="5B1F2A5A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997</w:t>
            </w:r>
          </w:p>
        </w:tc>
      </w:tr>
      <w:tr w:rsidR="005452B3" w:rsidRPr="00E4544A" w14:paraId="1AFB9298" w14:textId="1A4CD88F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25325C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h-CP (ng/m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D09B463" w14:textId="03EF01EA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.48 ± 1.82</w:t>
            </w:r>
          </w:p>
        </w:tc>
        <w:tc>
          <w:tcPr>
            <w:tcW w:w="1773" w:type="dxa"/>
            <w:shd w:val="clear" w:color="auto" w:fill="FFFFFF"/>
          </w:tcPr>
          <w:p w14:paraId="1859FFF3" w14:textId="41522189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56 ± 2.13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BCD9C7" w14:textId="7438C737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57 ± 2.06</w:t>
            </w:r>
          </w:p>
        </w:tc>
        <w:tc>
          <w:tcPr>
            <w:tcW w:w="1971" w:type="dxa"/>
            <w:shd w:val="clear" w:color="auto" w:fill="FFFFFF"/>
          </w:tcPr>
          <w:p w14:paraId="02C66B27" w14:textId="413F6FEF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56 ± 2.10</w:t>
            </w:r>
          </w:p>
        </w:tc>
        <w:tc>
          <w:tcPr>
            <w:tcW w:w="1819" w:type="dxa"/>
            <w:shd w:val="clear" w:color="auto" w:fill="FFFFFF"/>
          </w:tcPr>
          <w:p w14:paraId="67DBE261" w14:textId="39B5ED7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55 ± 2.04</w:t>
            </w:r>
          </w:p>
        </w:tc>
        <w:tc>
          <w:tcPr>
            <w:tcW w:w="1819" w:type="dxa"/>
            <w:shd w:val="clear" w:color="auto" w:fill="FFFFFF"/>
          </w:tcPr>
          <w:p w14:paraId="3E0FFEE8" w14:textId="1364505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58 ± 2.10</w:t>
            </w:r>
          </w:p>
        </w:tc>
        <w:tc>
          <w:tcPr>
            <w:tcW w:w="1619" w:type="dxa"/>
            <w:shd w:val="clear" w:color="auto" w:fill="FFFFFF"/>
          </w:tcPr>
          <w:p w14:paraId="111CB6A6" w14:textId="67A2541F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960</w:t>
            </w:r>
          </w:p>
        </w:tc>
      </w:tr>
      <w:tr w:rsidR="005452B3" w:rsidRPr="00E4544A" w14:paraId="57365EAE" w14:textId="1597C9D6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388E4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CHO (mmol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4176B19" w14:textId="5C2A2164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3.86 ± 0.67</w:t>
            </w:r>
          </w:p>
        </w:tc>
        <w:tc>
          <w:tcPr>
            <w:tcW w:w="1773" w:type="dxa"/>
            <w:shd w:val="clear" w:color="auto" w:fill="FFFFFF"/>
          </w:tcPr>
          <w:p w14:paraId="61745082" w14:textId="2C8022B6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3.86 ± 0.67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416E6E" w14:textId="543347C3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3.86 ± 0.67</w:t>
            </w:r>
          </w:p>
        </w:tc>
        <w:tc>
          <w:tcPr>
            <w:tcW w:w="1971" w:type="dxa"/>
            <w:shd w:val="clear" w:color="auto" w:fill="FFFFFF"/>
          </w:tcPr>
          <w:p w14:paraId="2F7E4270" w14:textId="4E54EBC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3.86 ± 0.67</w:t>
            </w:r>
          </w:p>
        </w:tc>
        <w:tc>
          <w:tcPr>
            <w:tcW w:w="1819" w:type="dxa"/>
            <w:shd w:val="clear" w:color="auto" w:fill="FFFFFF"/>
          </w:tcPr>
          <w:p w14:paraId="093DDFE0" w14:textId="2AE5959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3.86 ± 0.67</w:t>
            </w:r>
          </w:p>
        </w:tc>
        <w:tc>
          <w:tcPr>
            <w:tcW w:w="1819" w:type="dxa"/>
            <w:shd w:val="clear" w:color="auto" w:fill="FFFFFF"/>
          </w:tcPr>
          <w:p w14:paraId="14E3ED99" w14:textId="44A7D3F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3.86 ± 0.67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7B26CDD0" w14:textId="3A16199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514AA137" w14:textId="1AB291D0" w:rsidTr="002A0163">
        <w:trPr>
          <w:trHeight w:val="263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DB288E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TG (mmol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01AFA648" w14:textId="2CB57DAD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94 (0.73-1.21)</w:t>
            </w:r>
          </w:p>
        </w:tc>
        <w:tc>
          <w:tcPr>
            <w:tcW w:w="1773" w:type="dxa"/>
            <w:shd w:val="clear" w:color="auto" w:fill="FFFFFF"/>
          </w:tcPr>
          <w:p w14:paraId="4A8AD1B3" w14:textId="67A025EF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94 (0.73-1.21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9BAD0D" w14:textId="6B70F426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94 (0.73-1.21)</w:t>
            </w:r>
          </w:p>
        </w:tc>
        <w:tc>
          <w:tcPr>
            <w:tcW w:w="1971" w:type="dxa"/>
            <w:shd w:val="clear" w:color="auto" w:fill="FFFFFF"/>
          </w:tcPr>
          <w:p w14:paraId="1920407A" w14:textId="675336FC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94 (0.73-1.21)</w:t>
            </w:r>
          </w:p>
        </w:tc>
        <w:tc>
          <w:tcPr>
            <w:tcW w:w="1819" w:type="dxa"/>
            <w:shd w:val="clear" w:color="auto" w:fill="FFFFFF"/>
          </w:tcPr>
          <w:p w14:paraId="27E6D7E8" w14:textId="7E715203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94 (0.73-1.21)</w:t>
            </w:r>
          </w:p>
        </w:tc>
        <w:tc>
          <w:tcPr>
            <w:tcW w:w="1819" w:type="dxa"/>
            <w:shd w:val="clear" w:color="auto" w:fill="FFFFFF"/>
          </w:tcPr>
          <w:p w14:paraId="3F8CF1DD" w14:textId="5C642F9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94 (0.73-1.21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4F9085BE" w14:textId="760BF38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5452B3" w:rsidRPr="00E4544A" w14:paraId="21C1D2BF" w14:textId="7667B82A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79E7C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HDL (mmol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2027DD48" w14:textId="12F0B58E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.41 ± 0.3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3460CBA7" w14:textId="20C9922A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.41 ± 0.31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719DDD" w14:textId="0B2AEE1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.41 ± 0.31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5ABEF612" w14:textId="6A869F6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.41 ± 0.31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32D219B7" w14:textId="4FEFE6F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.41 ± 0.31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1183DEC8" w14:textId="2EEDA7E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.41 ± 0.31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041123EA" w14:textId="0F764D6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258A3F9B" w14:textId="209B76D7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EAA5A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LDL (mmol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49A102E" w14:textId="21A19F7A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45 ± 0.59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056B8FDD" w14:textId="40917D4E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45 ± 0.59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7AD6AC" w14:textId="38D9B75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45 ± 0.59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04E5539A" w14:textId="499F225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45 ± 0.59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1DA0296E" w14:textId="417BA95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45 ± 0.59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0D196D8F" w14:textId="6E4F57E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45 ± 0.59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072ADDBE" w14:textId="48846AA5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775D1433" w14:textId="12896804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B6DCD9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lastRenderedPageBreak/>
              <w:t>CHR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9434BDE" w14:textId="6DC01E32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85 ± 0.7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14:paraId="05C27817" w14:textId="74CD24BA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85 ± 0.71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85C82D" w14:textId="387E90D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85 ± 0.71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5B76E5D5" w14:textId="78F451B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85 ± 0.71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627495D2" w14:textId="401CE0ED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85 ± 0.71</w:t>
            </w:r>
          </w:p>
        </w:tc>
        <w:tc>
          <w:tcPr>
            <w:tcW w:w="1819" w:type="dxa"/>
            <w:shd w:val="clear" w:color="auto" w:fill="FFFFFF"/>
            <w:vAlign w:val="center"/>
          </w:tcPr>
          <w:p w14:paraId="6C651066" w14:textId="74EB427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85 ± 0.71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3C681873" w14:textId="1AFC09F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2B448791" w14:textId="007EDA0F" w:rsidTr="002A0163">
        <w:trPr>
          <w:trHeight w:val="238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CEF06" w14:textId="77777777" w:rsidR="001D57ED" w:rsidRPr="00E4544A" w:rsidRDefault="001D57ED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THR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ECA94D1" w14:textId="5F04EA11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63 (0.50-0.98)</w:t>
            </w:r>
          </w:p>
        </w:tc>
        <w:tc>
          <w:tcPr>
            <w:tcW w:w="1773" w:type="dxa"/>
            <w:shd w:val="clear" w:color="auto" w:fill="FFFFFF"/>
          </w:tcPr>
          <w:p w14:paraId="1CBBF563" w14:textId="33EDA3D8" w:rsidR="001D57ED" w:rsidRPr="00E4544A" w:rsidRDefault="001D57ED" w:rsidP="001D57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63 (0.50-0.98)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C19A2C" w14:textId="03468C72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63 (0.50-0.98)</w:t>
            </w:r>
          </w:p>
        </w:tc>
        <w:tc>
          <w:tcPr>
            <w:tcW w:w="1971" w:type="dxa"/>
            <w:shd w:val="clear" w:color="auto" w:fill="FFFFFF"/>
          </w:tcPr>
          <w:p w14:paraId="16AD5E38" w14:textId="4486AB55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63 (0.50-0.98)</w:t>
            </w:r>
          </w:p>
        </w:tc>
        <w:tc>
          <w:tcPr>
            <w:tcW w:w="1819" w:type="dxa"/>
            <w:shd w:val="clear" w:color="auto" w:fill="FFFFFF"/>
          </w:tcPr>
          <w:p w14:paraId="1E0BCF2C" w14:textId="7D67C560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63 (0.50-0.98)</w:t>
            </w:r>
          </w:p>
        </w:tc>
        <w:tc>
          <w:tcPr>
            <w:tcW w:w="1819" w:type="dxa"/>
            <w:shd w:val="clear" w:color="auto" w:fill="FFFFFF"/>
          </w:tcPr>
          <w:p w14:paraId="4F9C07E1" w14:textId="110C017E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63 (0.50-0.98)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1D80229B" w14:textId="13061284" w:rsidR="001D57ED" w:rsidRPr="00E4544A" w:rsidRDefault="001D57ED" w:rsidP="001D57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5452B3" w:rsidRPr="00E4544A" w14:paraId="547CD1A6" w14:textId="57BC4DC7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1189A2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LHR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EDA0263" w14:textId="0AC32EFD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.82 ± 0.59</w:t>
            </w:r>
          </w:p>
        </w:tc>
        <w:tc>
          <w:tcPr>
            <w:tcW w:w="1773" w:type="dxa"/>
            <w:shd w:val="clear" w:color="auto" w:fill="FFFFFF"/>
          </w:tcPr>
          <w:p w14:paraId="6C9A7797" w14:textId="4400D719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82 ± 0.59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EABDB5" w14:textId="64A3005F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82 ± 0.59</w:t>
            </w:r>
          </w:p>
        </w:tc>
        <w:tc>
          <w:tcPr>
            <w:tcW w:w="1971" w:type="dxa"/>
            <w:shd w:val="clear" w:color="auto" w:fill="FFFFFF"/>
          </w:tcPr>
          <w:p w14:paraId="0384DECA" w14:textId="03716763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82 ± 0.59</w:t>
            </w:r>
          </w:p>
        </w:tc>
        <w:tc>
          <w:tcPr>
            <w:tcW w:w="1819" w:type="dxa"/>
            <w:shd w:val="clear" w:color="auto" w:fill="FFFFFF"/>
          </w:tcPr>
          <w:p w14:paraId="11A86085" w14:textId="134FA0F3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82 ± 0.59</w:t>
            </w:r>
          </w:p>
        </w:tc>
        <w:tc>
          <w:tcPr>
            <w:tcW w:w="1819" w:type="dxa"/>
            <w:shd w:val="clear" w:color="auto" w:fill="FFFFFF"/>
          </w:tcPr>
          <w:p w14:paraId="4F26781C" w14:textId="04756DC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82 ± 0.59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6E00BCD8" w14:textId="0CBC2DD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58F5F435" w14:textId="2D59A20E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83A1BF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WBC (×109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7BE1116C" w14:textId="612C6A2A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.88 ± 2.35</w:t>
            </w:r>
          </w:p>
        </w:tc>
        <w:tc>
          <w:tcPr>
            <w:tcW w:w="1773" w:type="dxa"/>
            <w:shd w:val="clear" w:color="auto" w:fill="FFFFFF"/>
          </w:tcPr>
          <w:p w14:paraId="046651CD" w14:textId="527BDE4B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.88 ± 2.35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5CD8CC" w14:textId="56D0EE1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.88 ± 2.35</w:t>
            </w:r>
          </w:p>
        </w:tc>
        <w:tc>
          <w:tcPr>
            <w:tcW w:w="1971" w:type="dxa"/>
            <w:shd w:val="clear" w:color="auto" w:fill="FFFFFF"/>
          </w:tcPr>
          <w:p w14:paraId="59256055" w14:textId="3097EDD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.88 ± 2.35</w:t>
            </w:r>
          </w:p>
        </w:tc>
        <w:tc>
          <w:tcPr>
            <w:tcW w:w="1819" w:type="dxa"/>
            <w:shd w:val="clear" w:color="auto" w:fill="FFFFFF"/>
          </w:tcPr>
          <w:p w14:paraId="1C54FF85" w14:textId="70DE36A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.88 ± 2.35</w:t>
            </w:r>
          </w:p>
        </w:tc>
        <w:tc>
          <w:tcPr>
            <w:tcW w:w="1819" w:type="dxa"/>
            <w:shd w:val="clear" w:color="auto" w:fill="FFFFFF"/>
          </w:tcPr>
          <w:p w14:paraId="0EC9B69F" w14:textId="2801591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.88 ± 2.35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62AAC907" w14:textId="2A36E7AC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29CC1274" w14:textId="4CEEF87E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676E2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NE# (×109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032BAFF2" w14:textId="78A38DB6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3.69 ± 1.31</w:t>
            </w:r>
          </w:p>
        </w:tc>
        <w:tc>
          <w:tcPr>
            <w:tcW w:w="1773" w:type="dxa"/>
            <w:shd w:val="clear" w:color="auto" w:fill="FFFFFF"/>
          </w:tcPr>
          <w:p w14:paraId="3E09837F" w14:textId="6180E2B6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3.69 ± 1.31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067BE7" w14:textId="6D2D4AC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3.69 ± 1.31</w:t>
            </w:r>
          </w:p>
        </w:tc>
        <w:tc>
          <w:tcPr>
            <w:tcW w:w="1971" w:type="dxa"/>
            <w:shd w:val="clear" w:color="auto" w:fill="FFFFFF"/>
          </w:tcPr>
          <w:p w14:paraId="77BC2DD2" w14:textId="4F8C701A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3.69 ± 1.31</w:t>
            </w:r>
          </w:p>
        </w:tc>
        <w:tc>
          <w:tcPr>
            <w:tcW w:w="1819" w:type="dxa"/>
            <w:shd w:val="clear" w:color="auto" w:fill="FFFFFF"/>
          </w:tcPr>
          <w:p w14:paraId="119F86BE" w14:textId="17E2D313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3.69 ± 1.31</w:t>
            </w:r>
          </w:p>
        </w:tc>
        <w:tc>
          <w:tcPr>
            <w:tcW w:w="1819" w:type="dxa"/>
            <w:shd w:val="clear" w:color="auto" w:fill="FFFFFF"/>
          </w:tcPr>
          <w:p w14:paraId="38C07D31" w14:textId="56C2A41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3.69 ± 1.31</w:t>
            </w:r>
          </w:p>
        </w:tc>
        <w:tc>
          <w:tcPr>
            <w:tcW w:w="1619" w:type="dxa"/>
            <w:shd w:val="clear" w:color="auto" w:fill="FFFFFF"/>
            <w:vAlign w:val="center"/>
          </w:tcPr>
          <w:p w14:paraId="06BFE9A5" w14:textId="17627A2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716D7AF5" w14:textId="0B7319B0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ECB533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LY# (×109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7F01CD3" w14:textId="1C314F18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.71 ± 0.47</w:t>
            </w:r>
          </w:p>
        </w:tc>
        <w:tc>
          <w:tcPr>
            <w:tcW w:w="1773" w:type="dxa"/>
            <w:shd w:val="clear" w:color="auto" w:fill="FFFFFF"/>
          </w:tcPr>
          <w:p w14:paraId="318EA671" w14:textId="41223566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71 ± 0.47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940415" w14:textId="5669E68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71 ± 0.47</w:t>
            </w:r>
          </w:p>
        </w:tc>
        <w:tc>
          <w:tcPr>
            <w:tcW w:w="1971" w:type="dxa"/>
            <w:shd w:val="clear" w:color="auto" w:fill="FFFFFF"/>
          </w:tcPr>
          <w:p w14:paraId="15EA6DB7" w14:textId="59B5803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71 ± 0.47</w:t>
            </w:r>
          </w:p>
        </w:tc>
        <w:tc>
          <w:tcPr>
            <w:tcW w:w="1819" w:type="dxa"/>
            <w:shd w:val="clear" w:color="auto" w:fill="FFFFFF"/>
          </w:tcPr>
          <w:p w14:paraId="2EE48E7B" w14:textId="73C83AD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71 ± 0.47</w:t>
            </w:r>
          </w:p>
        </w:tc>
        <w:tc>
          <w:tcPr>
            <w:tcW w:w="1819" w:type="dxa"/>
            <w:shd w:val="clear" w:color="auto" w:fill="FFFFFF"/>
          </w:tcPr>
          <w:p w14:paraId="5BB6FF15" w14:textId="041F03A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71 ± 0.47</w:t>
            </w:r>
          </w:p>
        </w:tc>
        <w:tc>
          <w:tcPr>
            <w:tcW w:w="1619" w:type="dxa"/>
            <w:shd w:val="clear" w:color="auto" w:fill="FFFFFF"/>
          </w:tcPr>
          <w:p w14:paraId="59AD37FF" w14:textId="01234AA5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0296BE27" w14:textId="654A2147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30756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MO# (×109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450D2B4F" w14:textId="55DC1823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27 ± 0.09</w:t>
            </w:r>
          </w:p>
        </w:tc>
        <w:tc>
          <w:tcPr>
            <w:tcW w:w="1773" w:type="dxa"/>
            <w:shd w:val="clear" w:color="auto" w:fill="FFFFFF"/>
          </w:tcPr>
          <w:p w14:paraId="254350F7" w14:textId="1216D25E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27 ± 0.09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85D059" w14:textId="632F228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27 ± 0.09</w:t>
            </w:r>
          </w:p>
        </w:tc>
        <w:tc>
          <w:tcPr>
            <w:tcW w:w="1971" w:type="dxa"/>
            <w:shd w:val="clear" w:color="auto" w:fill="FFFFFF"/>
          </w:tcPr>
          <w:p w14:paraId="08A23846" w14:textId="2304B7F7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27 ± 0.09</w:t>
            </w:r>
          </w:p>
        </w:tc>
        <w:tc>
          <w:tcPr>
            <w:tcW w:w="1819" w:type="dxa"/>
            <w:shd w:val="clear" w:color="auto" w:fill="FFFFFF"/>
          </w:tcPr>
          <w:p w14:paraId="16ABF811" w14:textId="638754FA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27 ± 0.09</w:t>
            </w:r>
          </w:p>
        </w:tc>
        <w:tc>
          <w:tcPr>
            <w:tcW w:w="1819" w:type="dxa"/>
            <w:shd w:val="clear" w:color="auto" w:fill="FFFFFF"/>
          </w:tcPr>
          <w:p w14:paraId="2E26E25A" w14:textId="34DB08DD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27 ± 0.09</w:t>
            </w:r>
          </w:p>
        </w:tc>
        <w:tc>
          <w:tcPr>
            <w:tcW w:w="1619" w:type="dxa"/>
            <w:shd w:val="clear" w:color="auto" w:fill="FFFFFF"/>
          </w:tcPr>
          <w:p w14:paraId="67EB935B" w14:textId="41F33C5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4BE28597" w14:textId="5380FFD8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098D25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RBC (×1012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4578C060" w14:textId="720D6F43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.60 ± 0.39</w:t>
            </w:r>
          </w:p>
        </w:tc>
        <w:tc>
          <w:tcPr>
            <w:tcW w:w="1773" w:type="dxa"/>
            <w:shd w:val="clear" w:color="auto" w:fill="FFFFFF"/>
          </w:tcPr>
          <w:p w14:paraId="4478FE10" w14:textId="274642D6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60 ± 0.39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B787D2" w14:textId="13ACBD7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60 ± 0.39</w:t>
            </w:r>
          </w:p>
        </w:tc>
        <w:tc>
          <w:tcPr>
            <w:tcW w:w="1971" w:type="dxa"/>
            <w:shd w:val="clear" w:color="auto" w:fill="FFFFFF"/>
          </w:tcPr>
          <w:p w14:paraId="367A9D91" w14:textId="07124D7C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60 ± 0.39</w:t>
            </w:r>
          </w:p>
        </w:tc>
        <w:tc>
          <w:tcPr>
            <w:tcW w:w="1819" w:type="dxa"/>
            <w:shd w:val="clear" w:color="auto" w:fill="FFFFFF"/>
          </w:tcPr>
          <w:p w14:paraId="7FDC5FAE" w14:textId="59D3DE4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60 ± 0.39</w:t>
            </w:r>
          </w:p>
        </w:tc>
        <w:tc>
          <w:tcPr>
            <w:tcW w:w="1819" w:type="dxa"/>
            <w:shd w:val="clear" w:color="auto" w:fill="FFFFFF"/>
          </w:tcPr>
          <w:p w14:paraId="6B4E0FA6" w14:textId="51EFC3CD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60 ± 0.39</w:t>
            </w:r>
          </w:p>
        </w:tc>
        <w:tc>
          <w:tcPr>
            <w:tcW w:w="1619" w:type="dxa"/>
            <w:shd w:val="clear" w:color="auto" w:fill="FFFFFF"/>
          </w:tcPr>
          <w:p w14:paraId="16E3EFFE" w14:textId="2B5D8E86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46146167" w14:textId="417A93AD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BC6E6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HGB (g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467A459D" w14:textId="23061714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40.95 ± 12.66</w:t>
            </w:r>
          </w:p>
        </w:tc>
        <w:tc>
          <w:tcPr>
            <w:tcW w:w="1773" w:type="dxa"/>
            <w:shd w:val="clear" w:color="auto" w:fill="FFFFFF"/>
          </w:tcPr>
          <w:p w14:paraId="5BCD6CA1" w14:textId="1440C496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40.95 ± 12.66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CD3919" w14:textId="5A30F3A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40.95 ± 12.66</w:t>
            </w:r>
          </w:p>
        </w:tc>
        <w:tc>
          <w:tcPr>
            <w:tcW w:w="1971" w:type="dxa"/>
            <w:shd w:val="clear" w:color="auto" w:fill="FFFFFF"/>
          </w:tcPr>
          <w:p w14:paraId="05EB18BE" w14:textId="64333DD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40.95 ± 12.66</w:t>
            </w:r>
          </w:p>
        </w:tc>
        <w:tc>
          <w:tcPr>
            <w:tcW w:w="1819" w:type="dxa"/>
            <w:shd w:val="clear" w:color="auto" w:fill="FFFFFF"/>
          </w:tcPr>
          <w:p w14:paraId="3A5608C2" w14:textId="3002188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40.95 ± 12.66</w:t>
            </w:r>
          </w:p>
        </w:tc>
        <w:tc>
          <w:tcPr>
            <w:tcW w:w="1819" w:type="dxa"/>
            <w:shd w:val="clear" w:color="auto" w:fill="FFFFFF"/>
          </w:tcPr>
          <w:p w14:paraId="24946C9F" w14:textId="76376E2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40.95 ± 12.66</w:t>
            </w:r>
          </w:p>
        </w:tc>
        <w:tc>
          <w:tcPr>
            <w:tcW w:w="1619" w:type="dxa"/>
            <w:shd w:val="clear" w:color="auto" w:fill="FFFFFF"/>
          </w:tcPr>
          <w:p w14:paraId="16803ABA" w14:textId="3F31783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18463389" w14:textId="5059B41B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E986DC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PLT (×109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7E7629E" w14:textId="6D8492C0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22.59 ± 59.09</w:t>
            </w:r>
          </w:p>
        </w:tc>
        <w:tc>
          <w:tcPr>
            <w:tcW w:w="1773" w:type="dxa"/>
            <w:shd w:val="clear" w:color="auto" w:fill="FFFFFF"/>
          </w:tcPr>
          <w:p w14:paraId="22BEFFD2" w14:textId="234C37BC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2.59 ± 59.09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68EC84" w14:textId="638372F3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2.59 ± 59.09</w:t>
            </w:r>
          </w:p>
        </w:tc>
        <w:tc>
          <w:tcPr>
            <w:tcW w:w="1971" w:type="dxa"/>
            <w:shd w:val="clear" w:color="auto" w:fill="FFFFFF"/>
          </w:tcPr>
          <w:p w14:paraId="35F8DC82" w14:textId="1CD8A9B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2.59 ± 59.09</w:t>
            </w:r>
          </w:p>
        </w:tc>
        <w:tc>
          <w:tcPr>
            <w:tcW w:w="1819" w:type="dxa"/>
            <w:shd w:val="clear" w:color="auto" w:fill="FFFFFF"/>
          </w:tcPr>
          <w:p w14:paraId="7B03E247" w14:textId="5B733C9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2.59 ± 59.09</w:t>
            </w:r>
          </w:p>
        </w:tc>
        <w:tc>
          <w:tcPr>
            <w:tcW w:w="1819" w:type="dxa"/>
            <w:shd w:val="clear" w:color="auto" w:fill="FFFFFF"/>
          </w:tcPr>
          <w:p w14:paraId="44EE9E38" w14:textId="478ACB5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2.59 ± 59.09</w:t>
            </w:r>
          </w:p>
        </w:tc>
        <w:tc>
          <w:tcPr>
            <w:tcW w:w="1619" w:type="dxa"/>
            <w:shd w:val="clear" w:color="auto" w:fill="FFFFFF"/>
          </w:tcPr>
          <w:p w14:paraId="1C5F550A" w14:textId="67DE493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4D1076B5" w14:textId="104E2352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33CF5B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LWR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56A6C5ED" w14:textId="7700FADF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0.30 ± 0.08</w:t>
            </w:r>
          </w:p>
        </w:tc>
        <w:tc>
          <w:tcPr>
            <w:tcW w:w="1773" w:type="dxa"/>
            <w:shd w:val="clear" w:color="auto" w:fill="FFFFFF"/>
          </w:tcPr>
          <w:p w14:paraId="5703F634" w14:textId="0F4D6712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30 ± 0.08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091250" w14:textId="0AA3A196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30 ± 0.08</w:t>
            </w:r>
          </w:p>
        </w:tc>
        <w:tc>
          <w:tcPr>
            <w:tcW w:w="1971" w:type="dxa"/>
            <w:shd w:val="clear" w:color="auto" w:fill="FFFFFF"/>
          </w:tcPr>
          <w:p w14:paraId="7D630734" w14:textId="3EF2A87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30 ± 0.08</w:t>
            </w:r>
          </w:p>
        </w:tc>
        <w:tc>
          <w:tcPr>
            <w:tcW w:w="1819" w:type="dxa"/>
            <w:shd w:val="clear" w:color="auto" w:fill="FFFFFF"/>
          </w:tcPr>
          <w:p w14:paraId="04AB6AF1" w14:textId="6EE784DA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30 ± 0.08</w:t>
            </w:r>
          </w:p>
        </w:tc>
        <w:tc>
          <w:tcPr>
            <w:tcW w:w="1819" w:type="dxa"/>
            <w:shd w:val="clear" w:color="auto" w:fill="FFFFFF"/>
          </w:tcPr>
          <w:p w14:paraId="4424FA93" w14:textId="32A72FA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30 ± 0.08</w:t>
            </w:r>
          </w:p>
        </w:tc>
        <w:tc>
          <w:tcPr>
            <w:tcW w:w="1619" w:type="dxa"/>
            <w:shd w:val="clear" w:color="auto" w:fill="FFFFFF"/>
          </w:tcPr>
          <w:p w14:paraId="20ADCD98" w14:textId="55AAF43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0CEF5CA3" w14:textId="46B4FAAA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6C9F6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89E8B6E" w14:textId="0AE872CD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.29 ± 1.00</w:t>
            </w:r>
          </w:p>
        </w:tc>
        <w:tc>
          <w:tcPr>
            <w:tcW w:w="1773" w:type="dxa"/>
            <w:shd w:val="clear" w:color="auto" w:fill="FFFFFF"/>
          </w:tcPr>
          <w:p w14:paraId="1557C31F" w14:textId="3A04DEDA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29 ± 1.00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E52CAA" w14:textId="7884AC2D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29 ± 1.00</w:t>
            </w:r>
          </w:p>
        </w:tc>
        <w:tc>
          <w:tcPr>
            <w:tcW w:w="1971" w:type="dxa"/>
            <w:shd w:val="clear" w:color="auto" w:fill="FFFFFF"/>
          </w:tcPr>
          <w:p w14:paraId="4EB75388" w14:textId="7E34D947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29 ± 1.00</w:t>
            </w:r>
          </w:p>
        </w:tc>
        <w:tc>
          <w:tcPr>
            <w:tcW w:w="1819" w:type="dxa"/>
            <w:shd w:val="clear" w:color="auto" w:fill="FFFFFF"/>
          </w:tcPr>
          <w:p w14:paraId="05DC456C" w14:textId="42E09AE7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29 ± 1.00</w:t>
            </w:r>
          </w:p>
        </w:tc>
        <w:tc>
          <w:tcPr>
            <w:tcW w:w="1819" w:type="dxa"/>
            <w:shd w:val="clear" w:color="auto" w:fill="FFFFFF"/>
          </w:tcPr>
          <w:p w14:paraId="78A2591B" w14:textId="52DC0736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.29 ± 1.00</w:t>
            </w:r>
          </w:p>
        </w:tc>
        <w:tc>
          <w:tcPr>
            <w:tcW w:w="1619" w:type="dxa"/>
            <w:shd w:val="clear" w:color="auto" w:fill="FFFFFF"/>
          </w:tcPr>
          <w:p w14:paraId="2801194F" w14:textId="1A6858F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3DE23B1D" w14:textId="4D34C576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19BC0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NMR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7F80F9F9" w14:textId="26342092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4.24 ± 4.91</w:t>
            </w:r>
          </w:p>
        </w:tc>
        <w:tc>
          <w:tcPr>
            <w:tcW w:w="1773" w:type="dxa"/>
            <w:shd w:val="clear" w:color="auto" w:fill="FFFFFF"/>
          </w:tcPr>
          <w:p w14:paraId="1202D4DF" w14:textId="019B2623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4.24 ± 4.91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AD3BF7" w14:textId="4316EE1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4.24 ± 4.91</w:t>
            </w:r>
          </w:p>
        </w:tc>
        <w:tc>
          <w:tcPr>
            <w:tcW w:w="1971" w:type="dxa"/>
            <w:shd w:val="clear" w:color="auto" w:fill="FFFFFF"/>
          </w:tcPr>
          <w:p w14:paraId="7AE7DC9D" w14:textId="4C807E0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4.24 ± 4.91</w:t>
            </w:r>
          </w:p>
        </w:tc>
        <w:tc>
          <w:tcPr>
            <w:tcW w:w="1819" w:type="dxa"/>
            <w:shd w:val="clear" w:color="auto" w:fill="FFFFFF"/>
          </w:tcPr>
          <w:p w14:paraId="7091503F" w14:textId="3DA3659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4.24 ± 4.91</w:t>
            </w:r>
          </w:p>
        </w:tc>
        <w:tc>
          <w:tcPr>
            <w:tcW w:w="1819" w:type="dxa"/>
            <w:shd w:val="clear" w:color="auto" w:fill="FFFFFF"/>
          </w:tcPr>
          <w:p w14:paraId="6FF49BB3" w14:textId="5E0D91E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4.24 ± 4.91</w:t>
            </w:r>
          </w:p>
        </w:tc>
        <w:tc>
          <w:tcPr>
            <w:tcW w:w="1619" w:type="dxa"/>
            <w:shd w:val="clear" w:color="auto" w:fill="FFFFFF"/>
          </w:tcPr>
          <w:p w14:paraId="7C8830EE" w14:textId="302909C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10412AF9" w14:textId="0FCA1E57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28CD8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LMR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BE214FC" w14:textId="78EF7BAA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6.63 ± 2.08</w:t>
            </w:r>
          </w:p>
        </w:tc>
        <w:tc>
          <w:tcPr>
            <w:tcW w:w="1773" w:type="dxa"/>
            <w:shd w:val="clear" w:color="auto" w:fill="FFFFFF"/>
          </w:tcPr>
          <w:p w14:paraId="4B4BCB35" w14:textId="44B9CE93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.63 ± 2.08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BF8AEB" w14:textId="0FA451C5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.63 ± 2.08</w:t>
            </w:r>
          </w:p>
        </w:tc>
        <w:tc>
          <w:tcPr>
            <w:tcW w:w="1971" w:type="dxa"/>
            <w:shd w:val="clear" w:color="auto" w:fill="FFFFFF"/>
          </w:tcPr>
          <w:p w14:paraId="31BAC0EA" w14:textId="786F37CA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.63 ± 2.08</w:t>
            </w:r>
          </w:p>
        </w:tc>
        <w:tc>
          <w:tcPr>
            <w:tcW w:w="1819" w:type="dxa"/>
            <w:shd w:val="clear" w:color="auto" w:fill="FFFFFF"/>
          </w:tcPr>
          <w:p w14:paraId="1E39C2BB" w14:textId="407C106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.63 ± 2.08</w:t>
            </w:r>
          </w:p>
        </w:tc>
        <w:tc>
          <w:tcPr>
            <w:tcW w:w="1819" w:type="dxa"/>
            <w:shd w:val="clear" w:color="auto" w:fill="FFFFFF"/>
          </w:tcPr>
          <w:p w14:paraId="025F3A26" w14:textId="49A2813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.63 ± 2.08</w:t>
            </w:r>
          </w:p>
        </w:tc>
        <w:tc>
          <w:tcPr>
            <w:tcW w:w="1619" w:type="dxa"/>
            <w:shd w:val="clear" w:color="auto" w:fill="FFFFFF"/>
          </w:tcPr>
          <w:p w14:paraId="57FA9717" w14:textId="3168737A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3417464A" w14:textId="438342FE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A3E84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PWR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CDD204D" w14:textId="362329AA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0.12 ± 12.16</w:t>
            </w:r>
          </w:p>
        </w:tc>
        <w:tc>
          <w:tcPr>
            <w:tcW w:w="1773" w:type="dxa"/>
            <w:shd w:val="clear" w:color="auto" w:fill="FFFFFF"/>
          </w:tcPr>
          <w:p w14:paraId="6A2CF559" w14:textId="78CD3AF1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0.12 ± 12.16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CD4D31" w14:textId="43B770A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0.12 ± 12.16</w:t>
            </w:r>
          </w:p>
        </w:tc>
        <w:tc>
          <w:tcPr>
            <w:tcW w:w="1971" w:type="dxa"/>
            <w:shd w:val="clear" w:color="auto" w:fill="FFFFFF"/>
          </w:tcPr>
          <w:p w14:paraId="4375BB38" w14:textId="5DBC468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0.12 ± 12.16</w:t>
            </w:r>
          </w:p>
        </w:tc>
        <w:tc>
          <w:tcPr>
            <w:tcW w:w="1819" w:type="dxa"/>
            <w:shd w:val="clear" w:color="auto" w:fill="FFFFFF"/>
          </w:tcPr>
          <w:p w14:paraId="2283AE39" w14:textId="728DA65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0.12 ± 12.16</w:t>
            </w:r>
          </w:p>
        </w:tc>
        <w:tc>
          <w:tcPr>
            <w:tcW w:w="1819" w:type="dxa"/>
            <w:shd w:val="clear" w:color="auto" w:fill="FFFFFF"/>
          </w:tcPr>
          <w:p w14:paraId="1E745EA6" w14:textId="7A42F277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0.12 ± 12.16</w:t>
            </w:r>
          </w:p>
        </w:tc>
        <w:tc>
          <w:tcPr>
            <w:tcW w:w="1619" w:type="dxa"/>
            <w:shd w:val="clear" w:color="auto" w:fill="FFFFFF"/>
          </w:tcPr>
          <w:p w14:paraId="1DADEADC" w14:textId="0F22EFE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718A2317" w14:textId="3417B292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F05786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PNR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4E5ABD4B" w14:textId="363F3762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66.38 ± 26.91</w:t>
            </w:r>
          </w:p>
        </w:tc>
        <w:tc>
          <w:tcPr>
            <w:tcW w:w="1773" w:type="dxa"/>
            <w:shd w:val="clear" w:color="auto" w:fill="FFFFFF"/>
          </w:tcPr>
          <w:p w14:paraId="0A1CCBC7" w14:textId="69DC29EE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6.38 ± 26.91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C2497E" w14:textId="4C08709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6.38 ± 26.91</w:t>
            </w:r>
          </w:p>
        </w:tc>
        <w:tc>
          <w:tcPr>
            <w:tcW w:w="1971" w:type="dxa"/>
            <w:shd w:val="clear" w:color="auto" w:fill="FFFFFF"/>
          </w:tcPr>
          <w:p w14:paraId="01E58596" w14:textId="1AE9A21A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6.38 ± 26.91</w:t>
            </w:r>
          </w:p>
        </w:tc>
        <w:tc>
          <w:tcPr>
            <w:tcW w:w="1819" w:type="dxa"/>
            <w:shd w:val="clear" w:color="auto" w:fill="FFFFFF"/>
          </w:tcPr>
          <w:p w14:paraId="3EC73EFE" w14:textId="3F32510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6.38 ± 26.91</w:t>
            </w:r>
          </w:p>
        </w:tc>
        <w:tc>
          <w:tcPr>
            <w:tcW w:w="1819" w:type="dxa"/>
            <w:shd w:val="clear" w:color="auto" w:fill="FFFFFF"/>
          </w:tcPr>
          <w:p w14:paraId="0346DE3A" w14:textId="755CABE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66.38 ± 26.91</w:t>
            </w:r>
          </w:p>
        </w:tc>
        <w:tc>
          <w:tcPr>
            <w:tcW w:w="1619" w:type="dxa"/>
            <w:shd w:val="clear" w:color="auto" w:fill="FFFFFF"/>
          </w:tcPr>
          <w:p w14:paraId="0C2A4ACE" w14:textId="4A5A4FED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5C201937" w14:textId="4D848A6A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10BA9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AD9383A" w14:textId="57416E41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38.07 ± 45.69</w:t>
            </w:r>
          </w:p>
        </w:tc>
        <w:tc>
          <w:tcPr>
            <w:tcW w:w="1773" w:type="dxa"/>
            <w:shd w:val="clear" w:color="auto" w:fill="FFFFFF"/>
          </w:tcPr>
          <w:p w14:paraId="1A4EB6C7" w14:textId="70266CFC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38.07 ± 45.69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C6C27D" w14:textId="29BB6A03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38.07 ± 45.69</w:t>
            </w:r>
          </w:p>
        </w:tc>
        <w:tc>
          <w:tcPr>
            <w:tcW w:w="1971" w:type="dxa"/>
            <w:shd w:val="clear" w:color="auto" w:fill="FFFFFF"/>
          </w:tcPr>
          <w:p w14:paraId="5886FEDD" w14:textId="0FFC6DC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38.07 ± 45.69</w:t>
            </w:r>
          </w:p>
        </w:tc>
        <w:tc>
          <w:tcPr>
            <w:tcW w:w="1819" w:type="dxa"/>
            <w:shd w:val="clear" w:color="auto" w:fill="FFFFFF"/>
          </w:tcPr>
          <w:p w14:paraId="3039FD71" w14:textId="085B976C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38.07 ± 45.69</w:t>
            </w:r>
          </w:p>
        </w:tc>
        <w:tc>
          <w:tcPr>
            <w:tcW w:w="1819" w:type="dxa"/>
            <w:shd w:val="clear" w:color="auto" w:fill="FFFFFF"/>
          </w:tcPr>
          <w:p w14:paraId="225E1029" w14:textId="7F3A98E5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38.07 ± 45.69</w:t>
            </w:r>
          </w:p>
        </w:tc>
        <w:tc>
          <w:tcPr>
            <w:tcW w:w="1619" w:type="dxa"/>
            <w:shd w:val="clear" w:color="auto" w:fill="FFFFFF"/>
          </w:tcPr>
          <w:p w14:paraId="70BEEC95" w14:textId="05B91D3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6CDDD5CF" w14:textId="6786F56E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742AB8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PMR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4197C995" w14:textId="32DEC3F2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883.63 ± 321.17</w:t>
            </w:r>
          </w:p>
        </w:tc>
        <w:tc>
          <w:tcPr>
            <w:tcW w:w="1773" w:type="dxa"/>
            <w:shd w:val="clear" w:color="auto" w:fill="FFFFFF"/>
          </w:tcPr>
          <w:p w14:paraId="771D32D1" w14:textId="037F1101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883.63 ± 321.17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336606" w14:textId="1F4DD6CA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883.63 ± 321.17</w:t>
            </w:r>
          </w:p>
        </w:tc>
        <w:tc>
          <w:tcPr>
            <w:tcW w:w="1971" w:type="dxa"/>
            <w:shd w:val="clear" w:color="auto" w:fill="FFFFFF"/>
          </w:tcPr>
          <w:p w14:paraId="7F73711D" w14:textId="620B425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883.63 ± 321.17</w:t>
            </w:r>
          </w:p>
        </w:tc>
        <w:tc>
          <w:tcPr>
            <w:tcW w:w="1819" w:type="dxa"/>
            <w:shd w:val="clear" w:color="auto" w:fill="FFFFFF"/>
          </w:tcPr>
          <w:p w14:paraId="4F241EF8" w14:textId="3CCCB2D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883.63 ± 321.17</w:t>
            </w:r>
          </w:p>
        </w:tc>
        <w:tc>
          <w:tcPr>
            <w:tcW w:w="1819" w:type="dxa"/>
            <w:shd w:val="clear" w:color="auto" w:fill="FFFFFF"/>
          </w:tcPr>
          <w:p w14:paraId="1DA7D3EA" w14:textId="0608986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883.63 ± 321.17</w:t>
            </w:r>
          </w:p>
        </w:tc>
        <w:tc>
          <w:tcPr>
            <w:tcW w:w="1619" w:type="dxa"/>
            <w:shd w:val="clear" w:color="auto" w:fill="FFFFFF"/>
          </w:tcPr>
          <w:p w14:paraId="3F826CFB" w14:textId="29A303A7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46892A4F" w14:textId="099BA1DE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05A0B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2C6B0494" w14:textId="2A6C9EF1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7.85 ± 13.54</w:t>
            </w:r>
          </w:p>
        </w:tc>
        <w:tc>
          <w:tcPr>
            <w:tcW w:w="1773" w:type="dxa"/>
            <w:shd w:val="clear" w:color="auto" w:fill="FFFFFF"/>
          </w:tcPr>
          <w:p w14:paraId="209B7E87" w14:textId="139320F6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7.85 ± 13.54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51D5F1" w14:textId="149FEEF4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7.85 ± 13.54</w:t>
            </w:r>
          </w:p>
        </w:tc>
        <w:tc>
          <w:tcPr>
            <w:tcW w:w="1971" w:type="dxa"/>
            <w:shd w:val="clear" w:color="auto" w:fill="FFFFFF"/>
          </w:tcPr>
          <w:p w14:paraId="205D00FA" w14:textId="64FC79B7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7.85 ± 13.54</w:t>
            </w:r>
          </w:p>
        </w:tc>
        <w:tc>
          <w:tcPr>
            <w:tcW w:w="1819" w:type="dxa"/>
            <w:shd w:val="clear" w:color="auto" w:fill="FFFFFF"/>
          </w:tcPr>
          <w:p w14:paraId="1746D366" w14:textId="13F5F38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7.85 ± 13.54</w:t>
            </w:r>
          </w:p>
        </w:tc>
        <w:tc>
          <w:tcPr>
            <w:tcW w:w="1819" w:type="dxa"/>
            <w:shd w:val="clear" w:color="auto" w:fill="FFFFFF"/>
          </w:tcPr>
          <w:p w14:paraId="321CC331" w14:textId="12CA9F93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7.85 ± 13.54</w:t>
            </w:r>
          </w:p>
        </w:tc>
        <w:tc>
          <w:tcPr>
            <w:tcW w:w="1619" w:type="dxa"/>
            <w:shd w:val="clear" w:color="auto" w:fill="FFFFFF"/>
          </w:tcPr>
          <w:p w14:paraId="329D7C78" w14:textId="6DCFDF6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11B97E20" w14:textId="5EBCD19F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8F58A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196064A2" w14:textId="2055AFD5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2.76 ± 9.31</w:t>
            </w:r>
          </w:p>
        </w:tc>
        <w:tc>
          <w:tcPr>
            <w:tcW w:w="1773" w:type="dxa"/>
            <w:shd w:val="clear" w:color="auto" w:fill="FFFFFF"/>
          </w:tcPr>
          <w:p w14:paraId="220168DB" w14:textId="383C1767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.76 ± 9.31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205068" w14:textId="21FAE6B6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.76 ± 9.31</w:t>
            </w:r>
          </w:p>
        </w:tc>
        <w:tc>
          <w:tcPr>
            <w:tcW w:w="1971" w:type="dxa"/>
            <w:shd w:val="clear" w:color="auto" w:fill="FFFFFF"/>
          </w:tcPr>
          <w:p w14:paraId="01B4CA39" w14:textId="44D63C3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.76 ± 9.31</w:t>
            </w:r>
          </w:p>
        </w:tc>
        <w:tc>
          <w:tcPr>
            <w:tcW w:w="1819" w:type="dxa"/>
            <w:shd w:val="clear" w:color="auto" w:fill="FFFFFF"/>
          </w:tcPr>
          <w:p w14:paraId="1858B29E" w14:textId="5D8CE4A0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.76 ± 9.31</w:t>
            </w:r>
          </w:p>
        </w:tc>
        <w:tc>
          <w:tcPr>
            <w:tcW w:w="1819" w:type="dxa"/>
            <w:shd w:val="clear" w:color="auto" w:fill="FFFFFF"/>
          </w:tcPr>
          <w:p w14:paraId="7E50DB28" w14:textId="0258982F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2.76 ± 9.31</w:t>
            </w:r>
          </w:p>
        </w:tc>
        <w:tc>
          <w:tcPr>
            <w:tcW w:w="1619" w:type="dxa"/>
            <w:shd w:val="clear" w:color="auto" w:fill="FFFFFF"/>
          </w:tcPr>
          <w:p w14:paraId="0CC2AC4A" w14:textId="5AB9718A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74E4A526" w14:textId="23583919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284B06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AST/ALT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8D2DDE6" w14:textId="53D7079F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1.62 ± 0.95</w:t>
            </w:r>
          </w:p>
        </w:tc>
        <w:tc>
          <w:tcPr>
            <w:tcW w:w="1773" w:type="dxa"/>
            <w:shd w:val="clear" w:color="auto" w:fill="FFFFFF"/>
          </w:tcPr>
          <w:p w14:paraId="7C97ADA6" w14:textId="55399FB0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62 ± 0.95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EDA520" w14:textId="6DDE47B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62 ± 0.95</w:t>
            </w:r>
          </w:p>
        </w:tc>
        <w:tc>
          <w:tcPr>
            <w:tcW w:w="1971" w:type="dxa"/>
            <w:shd w:val="clear" w:color="auto" w:fill="FFFFFF"/>
          </w:tcPr>
          <w:p w14:paraId="1FE01392" w14:textId="69D108E8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62 ± 0.95</w:t>
            </w:r>
          </w:p>
        </w:tc>
        <w:tc>
          <w:tcPr>
            <w:tcW w:w="1819" w:type="dxa"/>
            <w:shd w:val="clear" w:color="auto" w:fill="FFFFFF"/>
          </w:tcPr>
          <w:p w14:paraId="4525FFE0" w14:textId="012BB2C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62 ± 0.95</w:t>
            </w:r>
          </w:p>
        </w:tc>
        <w:tc>
          <w:tcPr>
            <w:tcW w:w="1819" w:type="dxa"/>
            <w:shd w:val="clear" w:color="auto" w:fill="FFFFFF"/>
          </w:tcPr>
          <w:p w14:paraId="07A34EFA" w14:textId="1BD2E505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62 ± 0.95</w:t>
            </w:r>
          </w:p>
        </w:tc>
        <w:tc>
          <w:tcPr>
            <w:tcW w:w="1619" w:type="dxa"/>
            <w:shd w:val="clear" w:color="auto" w:fill="FFFFFF"/>
          </w:tcPr>
          <w:p w14:paraId="0A933FFD" w14:textId="1745AB27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1.000</w:t>
            </w:r>
          </w:p>
        </w:tc>
      </w:tr>
      <w:tr w:rsidR="005452B3" w:rsidRPr="00E4544A" w14:paraId="67B2F789" w14:textId="4E0A8076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A08B8F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SUR (mmol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4169E06" w14:textId="379FAC8C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4.38 ± 1.16</w:t>
            </w:r>
          </w:p>
        </w:tc>
        <w:tc>
          <w:tcPr>
            <w:tcW w:w="1773" w:type="dxa"/>
            <w:shd w:val="clear" w:color="auto" w:fill="FFFFFF"/>
          </w:tcPr>
          <w:p w14:paraId="52B94B69" w14:textId="22DC0DA4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40 ± 1.20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8ED5F6" w14:textId="08D8FB5F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45 ± 1.24</w:t>
            </w:r>
          </w:p>
        </w:tc>
        <w:tc>
          <w:tcPr>
            <w:tcW w:w="1971" w:type="dxa"/>
            <w:shd w:val="clear" w:color="auto" w:fill="FFFFFF"/>
          </w:tcPr>
          <w:p w14:paraId="3A64CB36" w14:textId="073026EF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41 ± 1.22</w:t>
            </w:r>
          </w:p>
        </w:tc>
        <w:tc>
          <w:tcPr>
            <w:tcW w:w="1819" w:type="dxa"/>
            <w:shd w:val="clear" w:color="auto" w:fill="FFFFFF"/>
          </w:tcPr>
          <w:p w14:paraId="7625FA15" w14:textId="5D5253DF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37 ± 1.21</w:t>
            </w:r>
          </w:p>
        </w:tc>
        <w:tc>
          <w:tcPr>
            <w:tcW w:w="1819" w:type="dxa"/>
            <w:shd w:val="clear" w:color="auto" w:fill="FFFFFF"/>
          </w:tcPr>
          <w:p w14:paraId="2DFA50B3" w14:textId="3A6882E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4.33 ± 1.23</w:t>
            </w:r>
          </w:p>
        </w:tc>
        <w:tc>
          <w:tcPr>
            <w:tcW w:w="1619" w:type="dxa"/>
            <w:shd w:val="clear" w:color="auto" w:fill="FFFFFF"/>
          </w:tcPr>
          <w:p w14:paraId="03EF0783" w14:textId="5673B409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617</w:t>
            </w:r>
          </w:p>
        </w:tc>
      </w:tr>
      <w:tr w:rsidR="005452B3" w:rsidRPr="00E4544A" w14:paraId="7ECC56DC" w14:textId="03FFDB80" w:rsidTr="002A0163">
        <w:trPr>
          <w:trHeight w:val="30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F3350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SCR (μmol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42F05728" w14:textId="5D2FC11D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54.53 ± 7.72</w:t>
            </w:r>
          </w:p>
        </w:tc>
        <w:tc>
          <w:tcPr>
            <w:tcW w:w="1773" w:type="dxa"/>
            <w:shd w:val="clear" w:color="auto" w:fill="FFFFFF"/>
          </w:tcPr>
          <w:p w14:paraId="194C843B" w14:textId="22F82550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.31 ± 8.14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799816" w14:textId="62706502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.18 ± 7.95</w:t>
            </w:r>
          </w:p>
        </w:tc>
        <w:tc>
          <w:tcPr>
            <w:tcW w:w="1971" w:type="dxa"/>
            <w:shd w:val="clear" w:color="auto" w:fill="FFFFFF"/>
          </w:tcPr>
          <w:p w14:paraId="465140DD" w14:textId="0CDFE01C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.05 ± 7.74</w:t>
            </w:r>
          </w:p>
        </w:tc>
        <w:tc>
          <w:tcPr>
            <w:tcW w:w="1819" w:type="dxa"/>
            <w:shd w:val="clear" w:color="auto" w:fill="FFFFFF"/>
          </w:tcPr>
          <w:p w14:paraId="28B1FAB7" w14:textId="03A5589C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.40 ± 8.16</w:t>
            </w:r>
          </w:p>
        </w:tc>
        <w:tc>
          <w:tcPr>
            <w:tcW w:w="1819" w:type="dxa"/>
            <w:shd w:val="clear" w:color="auto" w:fill="FFFFFF"/>
          </w:tcPr>
          <w:p w14:paraId="7159B218" w14:textId="7945024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55.66 ± 8.19</w:t>
            </w:r>
          </w:p>
        </w:tc>
        <w:tc>
          <w:tcPr>
            <w:tcW w:w="1619" w:type="dxa"/>
            <w:shd w:val="clear" w:color="auto" w:fill="FFFFFF"/>
          </w:tcPr>
          <w:p w14:paraId="099465BD" w14:textId="6774708C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295</w:t>
            </w:r>
          </w:p>
        </w:tc>
      </w:tr>
      <w:tr w:rsidR="005452B3" w:rsidRPr="00E4544A" w14:paraId="698B2844" w14:textId="1D0FCBE5" w:rsidTr="002A0163">
        <w:trPr>
          <w:trHeight w:val="297"/>
          <w:jc w:val="center"/>
        </w:trPr>
        <w:tc>
          <w:tcPr>
            <w:tcW w:w="22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2D3215" w14:textId="77777777" w:rsidR="00A3362F" w:rsidRPr="00E4544A" w:rsidRDefault="00A3362F" w:rsidP="001D57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SUA (μmol/L)</w:t>
            </w:r>
          </w:p>
        </w:tc>
        <w:tc>
          <w:tcPr>
            <w:tcW w:w="2071" w:type="dxa"/>
            <w:shd w:val="clear" w:color="auto" w:fill="FFFFFF"/>
            <w:vAlign w:val="center"/>
          </w:tcPr>
          <w:p w14:paraId="60E7025B" w14:textId="6A7C93A1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  <w:color w:val="000000" w:themeColor="text1"/>
                <w:szCs w:val="21"/>
              </w:rPr>
              <w:t>266.55 ± 60.97</w:t>
            </w:r>
          </w:p>
        </w:tc>
        <w:tc>
          <w:tcPr>
            <w:tcW w:w="1773" w:type="dxa"/>
            <w:shd w:val="clear" w:color="auto" w:fill="FFFFFF"/>
          </w:tcPr>
          <w:p w14:paraId="195235C7" w14:textId="3E028D52" w:rsidR="00A3362F" w:rsidRPr="00E4544A" w:rsidRDefault="00A3362F" w:rsidP="00A3362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60.27 ± 68.06</w:t>
            </w:r>
          </w:p>
        </w:tc>
        <w:tc>
          <w:tcPr>
            <w:tcW w:w="202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E5D78F" w14:textId="70EBFCAE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60.04 ± 68.24</w:t>
            </w:r>
          </w:p>
        </w:tc>
        <w:tc>
          <w:tcPr>
            <w:tcW w:w="1971" w:type="dxa"/>
            <w:shd w:val="clear" w:color="auto" w:fill="FFFFFF"/>
          </w:tcPr>
          <w:p w14:paraId="4115A47C" w14:textId="28498617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57.54 ± 66.80</w:t>
            </w:r>
          </w:p>
        </w:tc>
        <w:tc>
          <w:tcPr>
            <w:tcW w:w="1819" w:type="dxa"/>
            <w:shd w:val="clear" w:color="auto" w:fill="FFFFFF"/>
          </w:tcPr>
          <w:p w14:paraId="4E82A098" w14:textId="27A9F9E6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56.92 ± 66.90</w:t>
            </w:r>
          </w:p>
        </w:tc>
        <w:tc>
          <w:tcPr>
            <w:tcW w:w="1819" w:type="dxa"/>
            <w:shd w:val="clear" w:color="auto" w:fill="FFFFFF"/>
          </w:tcPr>
          <w:p w14:paraId="6D282345" w14:textId="3EE4A25B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257.46 ± 67.68</w:t>
            </w:r>
          </w:p>
        </w:tc>
        <w:tc>
          <w:tcPr>
            <w:tcW w:w="1619" w:type="dxa"/>
            <w:shd w:val="clear" w:color="auto" w:fill="FFFFFF"/>
          </w:tcPr>
          <w:p w14:paraId="020DC791" w14:textId="64354091" w:rsidR="00A3362F" w:rsidRPr="00E4544A" w:rsidRDefault="00A3362F" w:rsidP="00A3362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4544A">
              <w:rPr>
                <w:rFonts w:ascii="Times New Roman" w:hAnsi="Times New Roman" w:cs="Times New Roman"/>
              </w:rPr>
              <w:t>0.182</w:t>
            </w:r>
          </w:p>
        </w:tc>
      </w:tr>
    </w:tbl>
    <w:p w14:paraId="0E9633A3" w14:textId="56A58F74" w:rsidR="002A0163" w:rsidRDefault="002A0163" w:rsidP="002A01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bbreviations: BMI: </w:t>
      </w:r>
      <w:r w:rsidRPr="00AB0422">
        <w:rPr>
          <w:rFonts w:ascii="Times New Roman" w:hAnsi="Times New Roman" w:cs="Times New Roman"/>
        </w:rPr>
        <w:t xml:space="preserve">Body </w:t>
      </w:r>
      <w:r>
        <w:rPr>
          <w:rFonts w:ascii="Times New Roman" w:hAnsi="Times New Roman" w:cs="Times New Roman" w:hint="eastAsia"/>
        </w:rPr>
        <w:t>m</w:t>
      </w:r>
      <w:r w:rsidRPr="00AB0422">
        <w:rPr>
          <w:rFonts w:ascii="Times New Roman" w:hAnsi="Times New Roman" w:cs="Times New Roman"/>
        </w:rPr>
        <w:t xml:space="preserve">ass </w:t>
      </w:r>
      <w:r>
        <w:rPr>
          <w:rFonts w:ascii="Times New Roman" w:hAnsi="Times New Roman" w:cs="Times New Roman"/>
        </w:rPr>
        <w:t>i</w:t>
      </w:r>
      <w:r w:rsidRPr="00AB0422">
        <w:rPr>
          <w:rFonts w:ascii="Times New Roman" w:hAnsi="Times New Roman" w:cs="Times New Roman"/>
        </w:rPr>
        <w:t xml:space="preserve">ndex TSH: </w:t>
      </w:r>
      <w:r>
        <w:rPr>
          <w:rFonts w:ascii="Times New Roman" w:hAnsi="Times New Roman" w:cs="Times New Roman"/>
        </w:rPr>
        <w:t>T</w:t>
      </w:r>
      <w:r w:rsidRPr="00AB0422">
        <w:rPr>
          <w:rFonts w:ascii="Times New Roman" w:hAnsi="Times New Roman" w:cs="Times New Roman"/>
        </w:rPr>
        <w:t xml:space="preserve">hyroid stimulating hormone; TG-Ab: Thyroglobulin antibody; TPO-Ab: </w:t>
      </w:r>
      <w:r>
        <w:rPr>
          <w:rFonts w:ascii="Times New Roman" w:hAnsi="Times New Roman" w:cs="Times New Roman"/>
        </w:rPr>
        <w:t>T</w:t>
      </w:r>
      <w:r w:rsidRPr="00AB0422">
        <w:rPr>
          <w:rFonts w:ascii="Times New Roman" w:hAnsi="Times New Roman" w:cs="Times New Roman"/>
        </w:rPr>
        <w:t xml:space="preserve">hyroid peroxidase antibodies; ANA: </w:t>
      </w:r>
      <w:r>
        <w:rPr>
          <w:rFonts w:ascii="Times New Roman" w:hAnsi="Times New Roman" w:cs="Times New Roman"/>
        </w:rPr>
        <w:t>A</w:t>
      </w:r>
      <w:r w:rsidRPr="00AB0422">
        <w:rPr>
          <w:rFonts w:ascii="Times New Roman" w:hAnsi="Times New Roman" w:cs="Times New Roman"/>
        </w:rPr>
        <w:t xml:space="preserve">ntinuclear antibody; ACA: </w:t>
      </w:r>
      <w:r>
        <w:rPr>
          <w:rFonts w:ascii="Times New Roman" w:hAnsi="Times New Roman" w:cs="Times New Roman"/>
        </w:rPr>
        <w:t>A</w:t>
      </w:r>
      <w:r w:rsidRPr="00AB0422">
        <w:rPr>
          <w:rFonts w:ascii="Times New Roman" w:hAnsi="Times New Roman" w:cs="Times New Roman"/>
        </w:rPr>
        <w:t>nti cardiolipin antibody; β2GP1: β2-glycoprotein 1; LA: Lupus anticoagulant; IgG: Immunoglobulin G; IgA: Immunoglobulin A; IgM: Immunoglobulin M; C3: Complement C3; C4: Complement C</w:t>
      </w:r>
      <w:r>
        <w:rPr>
          <w:rFonts w:ascii="Times New Roman" w:hAnsi="Times New Roman" w:cs="Times New Roman"/>
        </w:rPr>
        <w:t>4</w:t>
      </w:r>
      <w:r w:rsidRPr="00AB0422">
        <w:rPr>
          <w:rFonts w:ascii="Times New Roman" w:hAnsi="Times New Roman" w:cs="Times New Roman"/>
        </w:rPr>
        <w:t xml:space="preserve">; HCY: </w:t>
      </w:r>
      <w:r>
        <w:rPr>
          <w:rFonts w:ascii="Times New Roman" w:hAnsi="Times New Roman" w:cs="Times New Roman"/>
        </w:rPr>
        <w:t>H</w:t>
      </w:r>
      <w:r w:rsidRPr="00AB0422">
        <w:rPr>
          <w:rFonts w:ascii="Times New Roman" w:hAnsi="Times New Roman" w:cs="Times New Roman"/>
        </w:rPr>
        <w:t>omocysteine; 25(OH)D: 25-hydroxy-vitamin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 xml:space="preserve">FBG (mmol/L); </w:t>
      </w:r>
      <w:bookmarkStart w:id="0" w:name="OLE_LINK5"/>
      <w:r w:rsidRPr="00033E70">
        <w:rPr>
          <w:rFonts w:ascii="Times New Roman" w:hAnsi="Times New Roman" w:cs="Times New Roman"/>
        </w:rPr>
        <w:t>FBG</w:t>
      </w:r>
      <w:bookmarkEnd w:id="0"/>
      <w:r w:rsidRPr="00033E70">
        <w:rPr>
          <w:rFonts w:ascii="Times New Roman" w:hAnsi="Times New Roman" w:cs="Times New Roman"/>
        </w:rPr>
        <w:t xml:space="preserve">: Fasting blood glucose; </w:t>
      </w:r>
      <w:r w:rsidRPr="00AB0422">
        <w:rPr>
          <w:rFonts w:ascii="Times New Roman" w:hAnsi="Times New Roman" w:cs="Times New Roman"/>
        </w:rPr>
        <w:t>FINS</w:t>
      </w:r>
      <w:r>
        <w:rPr>
          <w:rFonts w:ascii="Times New Roman" w:hAnsi="Times New Roman" w:cs="Times New Roman"/>
        </w:rPr>
        <w:t>: F</w:t>
      </w:r>
      <w:r w:rsidRPr="00AB0422">
        <w:rPr>
          <w:rFonts w:ascii="Times New Roman" w:hAnsi="Times New Roman" w:cs="Times New Roman"/>
        </w:rPr>
        <w:t>asting insulin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HOMA-IR</w:t>
      </w:r>
      <w:r>
        <w:rPr>
          <w:rFonts w:ascii="Times New Roman" w:hAnsi="Times New Roman" w:cs="Times New Roman"/>
        </w:rPr>
        <w:t xml:space="preserve">: </w:t>
      </w:r>
      <w:r w:rsidRPr="00AB0422">
        <w:rPr>
          <w:rFonts w:ascii="Times New Roman" w:hAnsi="Times New Roman" w:cs="Times New Roman"/>
        </w:rPr>
        <w:t>Homeostasis model assessment of insulin resistance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FCP</w:t>
      </w:r>
      <w:r>
        <w:rPr>
          <w:rFonts w:ascii="Times New Roman" w:hAnsi="Times New Roman" w:cs="Times New Roman"/>
        </w:rPr>
        <w:t>: F</w:t>
      </w:r>
      <w:r w:rsidRPr="00AB0422">
        <w:rPr>
          <w:rFonts w:ascii="Times New Roman" w:hAnsi="Times New Roman" w:cs="Times New Roman"/>
        </w:rPr>
        <w:t>asting C-peptide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2h-BG</w:t>
      </w:r>
      <w:r>
        <w:rPr>
          <w:rFonts w:ascii="Times New Roman" w:hAnsi="Times New Roman" w:cs="Times New Roman"/>
        </w:rPr>
        <w:t xml:space="preserve">: </w:t>
      </w:r>
      <w:r w:rsidRPr="00AB0422">
        <w:rPr>
          <w:rFonts w:ascii="Times New Roman" w:hAnsi="Times New Roman" w:cs="Times New Roman"/>
        </w:rPr>
        <w:t>2-hour postprandial blood glucose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2h-INS</w:t>
      </w:r>
      <w:r>
        <w:rPr>
          <w:rFonts w:ascii="Times New Roman" w:hAnsi="Times New Roman" w:cs="Times New Roman"/>
        </w:rPr>
        <w:t xml:space="preserve">: </w:t>
      </w:r>
      <w:r w:rsidRPr="00AB0422">
        <w:rPr>
          <w:rFonts w:ascii="Times New Roman" w:hAnsi="Times New Roman" w:cs="Times New Roman"/>
        </w:rPr>
        <w:t>2-hour postprandial insulin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2h-CP</w:t>
      </w:r>
      <w:r>
        <w:rPr>
          <w:rFonts w:ascii="Times New Roman" w:hAnsi="Times New Roman" w:cs="Times New Roman"/>
        </w:rPr>
        <w:t xml:space="preserve">: </w:t>
      </w:r>
      <w:r w:rsidRPr="00AB0422">
        <w:rPr>
          <w:rFonts w:ascii="Times New Roman" w:hAnsi="Times New Roman" w:cs="Times New Roman"/>
        </w:rPr>
        <w:t>2-hour postprandial</w:t>
      </w:r>
      <w:r>
        <w:rPr>
          <w:rFonts w:ascii="Times New Roman" w:hAnsi="Times New Roman" w:cs="Times New Roman"/>
        </w:rPr>
        <w:t xml:space="preserve"> </w:t>
      </w:r>
      <w:r w:rsidRPr="00AB0422">
        <w:rPr>
          <w:rFonts w:ascii="Times New Roman" w:hAnsi="Times New Roman" w:cs="Times New Roman"/>
        </w:rPr>
        <w:t>C-peptide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CHO</w:t>
      </w:r>
      <w:r>
        <w:rPr>
          <w:rFonts w:ascii="Times New Roman" w:hAnsi="Times New Roman" w:cs="Times New Roman"/>
        </w:rPr>
        <w:t>: C</w:t>
      </w:r>
      <w:r w:rsidRPr="00033E70">
        <w:rPr>
          <w:rFonts w:ascii="Times New Roman" w:hAnsi="Times New Roman" w:cs="Times New Roman"/>
        </w:rPr>
        <w:t>holesterol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TG</w:t>
      </w:r>
      <w:r>
        <w:rPr>
          <w:rFonts w:ascii="Times New Roman" w:hAnsi="Times New Roman" w:cs="Times New Roman"/>
        </w:rPr>
        <w:t>: T</w:t>
      </w:r>
      <w:r w:rsidRPr="00033E70">
        <w:rPr>
          <w:rFonts w:ascii="Times New Roman" w:hAnsi="Times New Roman" w:cs="Times New Roman"/>
        </w:rPr>
        <w:t>riglyceride</w:t>
      </w:r>
      <w:r>
        <w:rPr>
          <w:rFonts w:ascii="Times New Roman" w:hAnsi="Times New Roman" w:cs="Times New Roman"/>
        </w:rPr>
        <w:t xml:space="preserve">; </w:t>
      </w:r>
      <w:r w:rsidRPr="00AB0422">
        <w:rPr>
          <w:rFonts w:ascii="Times New Roman" w:hAnsi="Times New Roman" w:cs="Times New Roman"/>
        </w:rPr>
        <w:t>HDL</w:t>
      </w:r>
      <w:r>
        <w:rPr>
          <w:rFonts w:ascii="Times New Roman" w:hAnsi="Times New Roman" w:cs="Times New Roman"/>
        </w:rPr>
        <w:t>: H</w:t>
      </w:r>
      <w:r w:rsidRPr="00033E70">
        <w:rPr>
          <w:rFonts w:ascii="Times New Roman" w:hAnsi="Times New Roman" w:cs="Times New Roman"/>
        </w:rPr>
        <w:t xml:space="preserve">igh-density lipoprotein; </w:t>
      </w:r>
      <w:r w:rsidRPr="00AB0422">
        <w:rPr>
          <w:rFonts w:ascii="Times New Roman" w:hAnsi="Times New Roman" w:cs="Times New Roman"/>
        </w:rPr>
        <w:t>LDL</w:t>
      </w:r>
      <w:r>
        <w:rPr>
          <w:rFonts w:ascii="Times New Roman" w:hAnsi="Times New Roman" w:cs="Times New Roman"/>
        </w:rPr>
        <w:t>: L</w:t>
      </w:r>
      <w:r w:rsidRPr="00033E70">
        <w:rPr>
          <w:rFonts w:ascii="Times New Roman" w:hAnsi="Times New Roman" w:cs="Times New Roman"/>
        </w:rPr>
        <w:t>ow-density lipoprotein;</w:t>
      </w:r>
      <w:r>
        <w:rPr>
          <w:rFonts w:ascii="Times New Roman" w:hAnsi="Times New Roman" w:cs="Times New Roman"/>
        </w:rPr>
        <w:t xml:space="preserve"> </w:t>
      </w:r>
      <w:bookmarkStart w:id="1" w:name="OLE_LINK27"/>
      <w:r w:rsidRPr="00033E70">
        <w:rPr>
          <w:rFonts w:ascii="Times New Roman" w:hAnsi="Times New Roman" w:cs="Times New Roman"/>
        </w:rPr>
        <w:t>CHR</w:t>
      </w:r>
      <w:bookmarkEnd w:id="1"/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033E70">
        <w:rPr>
          <w:rFonts w:ascii="Times New Roman" w:hAnsi="Times New Roman" w:cs="Times New Roman"/>
        </w:rPr>
        <w:t>holesterol</w:t>
      </w:r>
      <w:r>
        <w:rPr>
          <w:rFonts w:ascii="Times New Roman" w:hAnsi="Times New Roman" w:cs="Times New Roman"/>
        </w:rPr>
        <w:t xml:space="preserve"> to h</w:t>
      </w:r>
      <w:r w:rsidRPr="00033E70">
        <w:rPr>
          <w:rFonts w:ascii="Times New Roman" w:hAnsi="Times New Roman" w:cs="Times New Roman"/>
        </w:rPr>
        <w:t>igh-density lipoprotein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THR</w:t>
      </w:r>
      <w:r>
        <w:rPr>
          <w:rFonts w:ascii="Times New Roman" w:hAnsi="Times New Roman" w:cs="Times New Roman"/>
        </w:rPr>
        <w:t>: T</w:t>
      </w:r>
      <w:r w:rsidRPr="00033E70">
        <w:rPr>
          <w:rFonts w:ascii="Times New Roman" w:hAnsi="Times New Roman" w:cs="Times New Roman"/>
        </w:rPr>
        <w:t>riglyceride</w:t>
      </w:r>
      <w:r>
        <w:rPr>
          <w:rFonts w:ascii="Times New Roman" w:hAnsi="Times New Roman" w:cs="Times New Roman"/>
        </w:rPr>
        <w:t xml:space="preserve"> to h</w:t>
      </w:r>
      <w:r w:rsidRPr="00033E70">
        <w:rPr>
          <w:rFonts w:ascii="Times New Roman" w:hAnsi="Times New Roman" w:cs="Times New Roman"/>
        </w:rPr>
        <w:t>igh-density lipoprotein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LH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033E70">
        <w:rPr>
          <w:rFonts w:ascii="Times New Roman" w:hAnsi="Times New Roman" w:cs="Times New Roman"/>
        </w:rPr>
        <w:t>ow-density lipoprotein</w:t>
      </w:r>
      <w:r>
        <w:rPr>
          <w:rFonts w:ascii="Times New Roman" w:hAnsi="Times New Roman" w:cs="Times New Roman"/>
        </w:rPr>
        <w:t xml:space="preserve"> to h</w:t>
      </w:r>
      <w:r w:rsidRPr="00033E70">
        <w:rPr>
          <w:rFonts w:ascii="Times New Roman" w:hAnsi="Times New Roman" w:cs="Times New Roman"/>
        </w:rPr>
        <w:t>igh-density lipoprotein</w:t>
      </w:r>
      <w:r>
        <w:rPr>
          <w:rFonts w:ascii="Times New Roman" w:hAnsi="Times New Roman" w:cs="Times New Roman"/>
        </w:rPr>
        <w:t xml:space="preserve"> ratio; </w:t>
      </w:r>
      <w:bookmarkStart w:id="2" w:name="OLE_LINK28"/>
      <w:r w:rsidRPr="00033E70">
        <w:rPr>
          <w:rFonts w:ascii="Times New Roman" w:hAnsi="Times New Roman" w:cs="Times New Roman"/>
        </w:rPr>
        <w:t>WBC</w:t>
      </w:r>
      <w:bookmarkEnd w:id="2"/>
      <w:r>
        <w:rPr>
          <w:rFonts w:ascii="Times New Roman" w:hAnsi="Times New Roman" w:cs="Times New Roman"/>
        </w:rPr>
        <w:t>: W</w:t>
      </w:r>
      <w:r w:rsidRPr="00033E70">
        <w:rPr>
          <w:rFonts w:ascii="Times New Roman" w:hAnsi="Times New Roman" w:cs="Times New Roman"/>
        </w:rPr>
        <w:t>hite blood cell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NE</w:t>
      </w:r>
      <w:r>
        <w:rPr>
          <w:rFonts w:ascii="Times New Roman" w:hAnsi="Times New Roman" w:cs="Times New Roman"/>
        </w:rPr>
        <w:t>: N</w:t>
      </w:r>
      <w:r w:rsidRPr="00033E70">
        <w:rPr>
          <w:rFonts w:ascii="Times New Roman" w:hAnsi="Times New Roman" w:cs="Times New Roman"/>
        </w:rPr>
        <w:t>eutrophilic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LY</w:t>
      </w:r>
      <w:r>
        <w:rPr>
          <w:rFonts w:ascii="Times New Roman" w:hAnsi="Times New Roman" w:cs="Times New Roman"/>
        </w:rPr>
        <w:t>: L</w:t>
      </w:r>
      <w:r w:rsidRPr="00033E70">
        <w:rPr>
          <w:rFonts w:ascii="Times New Roman" w:hAnsi="Times New Roman" w:cs="Times New Roman"/>
        </w:rPr>
        <w:t>ymphocyte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MO</w:t>
      </w:r>
      <w:r>
        <w:rPr>
          <w:rFonts w:ascii="Times New Roman" w:hAnsi="Times New Roman" w:cs="Times New Roman"/>
        </w:rPr>
        <w:t>: M</w:t>
      </w:r>
      <w:r w:rsidRPr="00033E70">
        <w:rPr>
          <w:rFonts w:ascii="Times New Roman" w:hAnsi="Times New Roman" w:cs="Times New Roman"/>
        </w:rPr>
        <w:t>onocytes</w:t>
      </w:r>
      <w:r>
        <w:rPr>
          <w:rFonts w:ascii="Times New Roman" w:hAnsi="Times New Roman" w:cs="Times New Roman"/>
        </w:rPr>
        <w:t>;</w:t>
      </w:r>
      <w:r w:rsidRPr="00033E70">
        <w:rPr>
          <w:rFonts w:ascii="Times New Roman" w:hAnsi="Times New Roman" w:cs="Times New Roman"/>
        </w:rPr>
        <w:t xml:space="preserve"> RBC</w:t>
      </w:r>
      <w:r>
        <w:rPr>
          <w:rFonts w:ascii="Times New Roman" w:hAnsi="Times New Roman" w:cs="Times New Roman"/>
        </w:rPr>
        <w:t>: R</w:t>
      </w:r>
      <w:r w:rsidRPr="00033E70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</w:t>
      </w:r>
      <w:r w:rsidRPr="00033E70">
        <w:rPr>
          <w:rFonts w:ascii="Times New Roman" w:hAnsi="Times New Roman" w:cs="Times New Roman"/>
        </w:rPr>
        <w:t>blood</w:t>
      </w:r>
      <w:r>
        <w:rPr>
          <w:rFonts w:ascii="Times New Roman" w:hAnsi="Times New Roman" w:cs="Times New Roman"/>
        </w:rPr>
        <w:t xml:space="preserve"> </w:t>
      </w:r>
      <w:r w:rsidRPr="00033E70">
        <w:rPr>
          <w:rFonts w:ascii="Times New Roman" w:hAnsi="Times New Roman" w:cs="Times New Roman"/>
        </w:rPr>
        <w:t>cell</w:t>
      </w:r>
      <w:r>
        <w:rPr>
          <w:rFonts w:ascii="Times New Roman" w:hAnsi="Times New Roman" w:cs="Times New Roman"/>
        </w:rPr>
        <w:t>;</w:t>
      </w:r>
      <w:r w:rsidRPr="00033E70">
        <w:rPr>
          <w:rFonts w:ascii="Times New Roman" w:hAnsi="Times New Roman" w:cs="Times New Roman"/>
        </w:rPr>
        <w:t xml:space="preserve"> HGB</w:t>
      </w:r>
      <w:r>
        <w:rPr>
          <w:rFonts w:ascii="Times New Roman" w:hAnsi="Times New Roman" w:cs="Times New Roman"/>
        </w:rPr>
        <w:t>: H</w:t>
      </w:r>
      <w:r w:rsidRPr="00033E70">
        <w:rPr>
          <w:rFonts w:ascii="Times New Roman" w:hAnsi="Times New Roman" w:cs="Times New Roman"/>
        </w:rPr>
        <w:t>emoglobin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PLT</w:t>
      </w:r>
      <w:r>
        <w:rPr>
          <w:rFonts w:ascii="Times New Roman" w:hAnsi="Times New Roman" w:cs="Times New Roman"/>
        </w:rPr>
        <w:t>: P</w:t>
      </w:r>
      <w:r w:rsidRPr="00033E70">
        <w:rPr>
          <w:rFonts w:ascii="Times New Roman" w:hAnsi="Times New Roman" w:cs="Times New Roman"/>
        </w:rPr>
        <w:t>latelet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LW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033E70">
        <w:rPr>
          <w:rFonts w:ascii="Times New Roman" w:hAnsi="Times New Roman" w:cs="Times New Roman"/>
        </w:rPr>
        <w:t>ymphocyte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white blood cell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NLR</w:t>
      </w:r>
      <w:r>
        <w:rPr>
          <w:rFonts w:ascii="Times New Roman" w:hAnsi="Times New Roman" w:cs="Times New Roman"/>
        </w:rPr>
        <w:t>: N</w:t>
      </w:r>
      <w:r w:rsidRPr="00033E70">
        <w:rPr>
          <w:rFonts w:ascii="Times New Roman" w:hAnsi="Times New Roman" w:cs="Times New Roman"/>
        </w:rPr>
        <w:t>eutrophilic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lymphocyte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NMR</w:t>
      </w:r>
      <w:r>
        <w:rPr>
          <w:rFonts w:ascii="Times New Roman" w:hAnsi="Times New Roman" w:cs="Times New Roman"/>
        </w:rPr>
        <w:t>: N</w:t>
      </w:r>
      <w:r w:rsidRPr="00033E70">
        <w:rPr>
          <w:rFonts w:ascii="Times New Roman" w:hAnsi="Times New Roman" w:cs="Times New Roman"/>
        </w:rPr>
        <w:t>eutrophilic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monocytes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LM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033E70">
        <w:rPr>
          <w:rFonts w:ascii="Times New Roman" w:hAnsi="Times New Roman" w:cs="Times New Roman"/>
        </w:rPr>
        <w:t>ymphocyte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monocytes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PW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033E70">
        <w:rPr>
          <w:rFonts w:ascii="Times New Roman" w:hAnsi="Times New Roman" w:cs="Times New Roman"/>
        </w:rPr>
        <w:t>latelet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white blood cell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PN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033E70">
        <w:rPr>
          <w:rFonts w:ascii="Times New Roman" w:hAnsi="Times New Roman" w:cs="Times New Roman"/>
        </w:rPr>
        <w:t>latelet</w:t>
      </w:r>
      <w:r>
        <w:rPr>
          <w:rFonts w:ascii="Times New Roman" w:hAnsi="Times New Roman" w:cs="Times New Roman"/>
        </w:rPr>
        <w:t xml:space="preserve"> to</w:t>
      </w:r>
      <w:r w:rsidRPr="00BF6768">
        <w:rPr>
          <w:rFonts w:ascii="Times New Roman" w:hAnsi="Times New Roman" w:cs="Times New Roman"/>
        </w:rPr>
        <w:t xml:space="preserve"> </w:t>
      </w:r>
      <w:r w:rsidRPr="00033E70">
        <w:rPr>
          <w:rFonts w:ascii="Times New Roman" w:hAnsi="Times New Roman" w:cs="Times New Roman"/>
        </w:rPr>
        <w:t>neutrophilic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PL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033E70">
        <w:rPr>
          <w:rFonts w:ascii="Times New Roman" w:hAnsi="Times New Roman" w:cs="Times New Roman"/>
        </w:rPr>
        <w:t>latelet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lymphocyte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PMR</w:t>
      </w:r>
      <w:r>
        <w:rPr>
          <w:rFonts w:ascii="Times New Roman" w:hAnsi="Times New Roman" w:cs="Times New Roman"/>
        </w:rPr>
        <w:t>:</w:t>
      </w:r>
      <w:r w:rsidRPr="00033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033E70">
        <w:rPr>
          <w:rFonts w:ascii="Times New Roman" w:hAnsi="Times New Roman" w:cs="Times New Roman"/>
        </w:rPr>
        <w:t>latelet</w:t>
      </w:r>
      <w:r>
        <w:rPr>
          <w:rFonts w:ascii="Times New Roman" w:hAnsi="Times New Roman" w:cs="Times New Roman"/>
        </w:rPr>
        <w:t xml:space="preserve"> to </w:t>
      </w:r>
      <w:r w:rsidRPr="00033E70">
        <w:rPr>
          <w:rFonts w:ascii="Times New Roman" w:hAnsi="Times New Roman" w:cs="Times New Roman"/>
        </w:rPr>
        <w:t>monocytes</w:t>
      </w:r>
      <w:r>
        <w:rPr>
          <w:rFonts w:ascii="Times New Roman" w:hAnsi="Times New Roman" w:cs="Times New Roman"/>
        </w:rPr>
        <w:t xml:space="preserve"> ratio; </w:t>
      </w:r>
      <w:r w:rsidRPr="00033E70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/>
        </w:rPr>
        <w:t xml:space="preserve">: </w:t>
      </w:r>
      <w:r w:rsidRPr="00702B25">
        <w:rPr>
          <w:rFonts w:ascii="Times New Roman" w:hAnsi="Times New Roman" w:cs="Times New Roman"/>
        </w:rPr>
        <w:t>Alanine Aminotransferase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AST</w:t>
      </w:r>
      <w:r>
        <w:rPr>
          <w:rFonts w:ascii="Times New Roman" w:hAnsi="Times New Roman" w:cs="Times New Roman"/>
        </w:rPr>
        <w:t xml:space="preserve">: </w:t>
      </w:r>
      <w:r w:rsidRPr="00702B25">
        <w:rPr>
          <w:rFonts w:ascii="Times New Roman" w:hAnsi="Times New Roman" w:cs="Times New Roman"/>
        </w:rPr>
        <w:t>Aspartate Transaminase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AST</w:t>
      </w:r>
      <w:r>
        <w:rPr>
          <w:rFonts w:ascii="Times New Roman" w:hAnsi="Times New Roman" w:cs="Times New Roman"/>
        </w:rPr>
        <w:t>/</w:t>
      </w:r>
      <w:r w:rsidRPr="00033E70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/>
        </w:rPr>
        <w:t xml:space="preserve">: </w:t>
      </w:r>
      <w:r w:rsidRPr="00702B25">
        <w:rPr>
          <w:rFonts w:ascii="Times New Roman" w:hAnsi="Times New Roman" w:cs="Times New Roman"/>
        </w:rPr>
        <w:t>Aspartate Transaminase</w:t>
      </w:r>
      <w:r>
        <w:rPr>
          <w:rFonts w:ascii="Times New Roman" w:hAnsi="Times New Roman" w:cs="Times New Roman"/>
        </w:rPr>
        <w:t xml:space="preserve"> to a</w:t>
      </w:r>
      <w:r w:rsidRPr="00702B25">
        <w:rPr>
          <w:rFonts w:ascii="Times New Roman" w:hAnsi="Times New Roman" w:cs="Times New Roman"/>
        </w:rPr>
        <w:t>lanine Aminotransferase</w:t>
      </w:r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SUR</w:t>
      </w:r>
      <w:r>
        <w:rPr>
          <w:rFonts w:ascii="Times New Roman" w:hAnsi="Times New Roman" w:cs="Times New Roman"/>
        </w:rPr>
        <w:t xml:space="preserve">: </w:t>
      </w:r>
      <w:bookmarkStart w:id="3" w:name="_Hlk144372687"/>
      <w:r>
        <w:rPr>
          <w:rFonts w:ascii="Times New Roman" w:hAnsi="Times New Roman" w:cs="Times New Roman"/>
        </w:rPr>
        <w:t>S</w:t>
      </w:r>
      <w:r w:rsidRPr="00702B25">
        <w:rPr>
          <w:rFonts w:ascii="Times New Roman" w:hAnsi="Times New Roman" w:cs="Times New Roman"/>
        </w:rPr>
        <w:t>erum urea</w:t>
      </w:r>
      <w:bookmarkEnd w:id="3"/>
      <w:r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SCR</w:t>
      </w:r>
      <w:r>
        <w:rPr>
          <w:rFonts w:ascii="Times New Roman" w:hAnsi="Times New Roman" w:cs="Times New Roman"/>
        </w:rPr>
        <w:t xml:space="preserve">: </w:t>
      </w:r>
      <w:bookmarkStart w:id="4" w:name="_Hlk144372710"/>
      <w:r>
        <w:rPr>
          <w:rFonts w:ascii="Times New Roman" w:hAnsi="Times New Roman" w:cs="Times New Roman"/>
        </w:rPr>
        <w:t>S</w:t>
      </w:r>
      <w:r w:rsidRPr="00702B25">
        <w:rPr>
          <w:rFonts w:ascii="Times New Roman" w:hAnsi="Times New Roman" w:cs="Times New Roman"/>
        </w:rPr>
        <w:t>erum creatinine</w:t>
      </w:r>
      <w:bookmarkEnd w:id="4"/>
      <w:r w:rsidRPr="00702B25">
        <w:rPr>
          <w:rFonts w:ascii="Times New Roman" w:hAnsi="Times New Roman" w:cs="Times New Roman"/>
        </w:rPr>
        <w:t xml:space="preserve">; </w:t>
      </w:r>
      <w:r w:rsidRPr="00033E70">
        <w:rPr>
          <w:rFonts w:ascii="Times New Roman" w:hAnsi="Times New Roman" w:cs="Times New Roman"/>
        </w:rPr>
        <w:t>SUA</w:t>
      </w:r>
      <w:r>
        <w:rPr>
          <w:rFonts w:ascii="Times New Roman" w:hAnsi="Times New Roman" w:cs="Times New Roman"/>
        </w:rPr>
        <w:t xml:space="preserve">: </w:t>
      </w:r>
      <w:bookmarkStart w:id="5" w:name="_Hlk144372717"/>
      <w:r>
        <w:rPr>
          <w:rFonts w:ascii="Times New Roman" w:hAnsi="Times New Roman" w:cs="Times New Roman"/>
        </w:rPr>
        <w:t>S</w:t>
      </w:r>
      <w:r w:rsidRPr="00702B25">
        <w:rPr>
          <w:rFonts w:ascii="Times New Roman" w:hAnsi="Times New Roman" w:cs="Times New Roman"/>
        </w:rPr>
        <w:t>erum uric acid</w:t>
      </w:r>
      <w:bookmarkEnd w:id="5"/>
      <w:r>
        <w:rPr>
          <w:rFonts w:ascii="Times New Roman" w:hAnsi="Times New Roman" w:cs="Times New Roman"/>
        </w:rPr>
        <w:t>.</w:t>
      </w:r>
    </w:p>
    <w:p w14:paraId="6A5F9CEC" w14:textId="77777777" w:rsidR="00132521" w:rsidRPr="002A0163" w:rsidRDefault="00132521"/>
    <w:sectPr w:rsidR="00132521" w:rsidRPr="002A0163" w:rsidSect="00046D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621B6" w14:textId="77777777" w:rsidR="009E45CF" w:rsidRDefault="009E45CF" w:rsidP="00046DAC">
      <w:r>
        <w:separator/>
      </w:r>
    </w:p>
  </w:endnote>
  <w:endnote w:type="continuationSeparator" w:id="0">
    <w:p w14:paraId="4B52DF27" w14:textId="77777777" w:rsidR="009E45CF" w:rsidRDefault="009E45CF" w:rsidP="00046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B0310" w14:textId="77777777" w:rsidR="009E45CF" w:rsidRDefault="009E45CF" w:rsidP="00046DAC">
      <w:r>
        <w:separator/>
      </w:r>
    </w:p>
  </w:footnote>
  <w:footnote w:type="continuationSeparator" w:id="0">
    <w:p w14:paraId="70D78553" w14:textId="77777777" w:rsidR="009E45CF" w:rsidRDefault="009E45CF" w:rsidP="00046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521"/>
    <w:rsid w:val="00046DAC"/>
    <w:rsid w:val="000E7CD5"/>
    <w:rsid w:val="00132521"/>
    <w:rsid w:val="001D0234"/>
    <w:rsid w:val="001D57ED"/>
    <w:rsid w:val="002A0163"/>
    <w:rsid w:val="00431733"/>
    <w:rsid w:val="005452B3"/>
    <w:rsid w:val="00615129"/>
    <w:rsid w:val="00654389"/>
    <w:rsid w:val="006F5203"/>
    <w:rsid w:val="00931A0C"/>
    <w:rsid w:val="009E45CF"/>
    <w:rsid w:val="00A3362F"/>
    <w:rsid w:val="00B112BC"/>
    <w:rsid w:val="00B945B1"/>
    <w:rsid w:val="00D642FF"/>
    <w:rsid w:val="00DD13FB"/>
    <w:rsid w:val="00E4544A"/>
    <w:rsid w:val="00E54134"/>
    <w:rsid w:val="00EE1932"/>
    <w:rsid w:val="00F2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D14106"/>
  <w15:chartTrackingRefBased/>
  <w15:docId w15:val="{7F270FA8-8863-401A-849B-0F8709920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D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6D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6D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6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6D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5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5</Pages>
  <Words>1420</Words>
  <Characters>8095</Characters>
  <Application>Microsoft Office Word</Application>
  <DocSecurity>0</DocSecurity>
  <Lines>67</Lines>
  <Paragraphs>18</Paragraphs>
  <ScaleCrop>false</ScaleCrop>
  <Company/>
  <LinksUpToDate>false</LinksUpToDate>
  <CharactersWithSpaces>9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n</dc:creator>
  <cp:keywords/>
  <dc:description/>
  <cp:lastModifiedBy>yang xin</cp:lastModifiedBy>
  <cp:revision>22</cp:revision>
  <dcterms:created xsi:type="dcterms:W3CDTF">2024-01-10T12:01:00Z</dcterms:created>
  <dcterms:modified xsi:type="dcterms:W3CDTF">2024-04-28T14:22:00Z</dcterms:modified>
</cp:coreProperties>
</file>